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F7E" w:rsidRPr="007E0845" w:rsidRDefault="006E6F7E" w:rsidP="006E6F7E">
      <w:pPr>
        <w:rPr>
          <w:rFonts w:ascii="Times New Roman" w:hAnsi="Times New Roman" w:cs="Times New Roman"/>
          <w:color w:val="0070C0"/>
          <w:sz w:val="24"/>
          <w:szCs w:val="24"/>
        </w:rPr>
      </w:pPr>
      <w:proofErr w:type="gramStart"/>
      <w:r w:rsidRPr="007E0845">
        <w:rPr>
          <w:rFonts w:ascii="Times New Roman" w:hAnsi="Times New Roman" w:cs="Times New Roman"/>
          <w:b/>
          <w:bCs/>
          <w:sz w:val="20"/>
          <w:szCs w:val="20"/>
          <w:lang w:val="en-US"/>
        </w:rPr>
        <w:t>Appendix 1</w:t>
      </w:r>
      <w:r w:rsidRPr="007E0845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Pr="007E0845">
        <w:rPr>
          <w:rFonts w:ascii="Times New Roman" w:hAnsi="Times New Roman" w:cs="Times New Roman"/>
          <w:sz w:val="20"/>
          <w:szCs w:val="20"/>
          <w:lang w:val="en-US"/>
        </w:rPr>
        <w:t xml:space="preserve"> Qualitativ</w:t>
      </w:r>
      <w:r w:rsidR="00116B2B">
        <w:rPr>
          <w:rFonts w:ascii="Times New Roman" w:hAnsi="Times New Roman" w:cs="Times New Roman"/>
          <w:sz w:val="20"/>
          <w:szCs w:val="20"/>
          <w:lang w:val="en-US"/>
        </w:rPr>
        <w:t>e study interview guide, participant information</w:t>
      </w:r>
      <w:r w:rsidRPr="007E0845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D57865" w:rsidRPr="007E0845">
        <w:rPr>
          <w:rFonts w:ascii="Times New Roman" w:hAnsi="Times New Roman" w:cs="Times New Roman"/>
          <w:sz w:val="20"/>
          <w:szCs w:val="20"/>
          <w:lang w:val="en-US"/>
        </w:rPr>
        <w:t xml:space="preserve">data of participant feedback </w:t>
      </w:r>
    </w:p>
    <w:p w:rsidR="006E6F7E" w:rsidRPr="007E0845" w:rsidRDefault="006E6F7E" w:rsidP="009B7F45">
      <w:pPr>
        <w:spacing w:line="240" w:lineRule="auto"/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</w:pPr>
      <w:r w:rsidRPr="007E0845"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  <w:t>Interview guid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01"/>
        <w:gridCol w:w="8111"/>
      </w:tblGrid>
      <w:tr w:rsidR="006E6F7E" w:rsidRPr="007E0845" w:rsidTr="000E44C0">
        <w:tc>
          <w:tcPr>
            <w:tcW w:w="1101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E0845">
              <w:rPr>
                <w:rFonts w:ascii="Times New Roman" w:hAnsi="Times New Roman" w:cs="Times New Roman"/>
                <w:b/>
                <w:sz w:val="24"/>
                <w:szCs w:val="24"/>
              </w:rPr>
              <w:t>Step</w:t>
            </w:r>
            <w:proofErr w:type="spellEnd"/>
          </w:p>
        </w:tc>
        <w:tc>
          <w:tcPr>
            <w:tcW w:w="8111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45">
              <w:rPr>
                <w:rFonts w:ascii="Times New Roman" w:hAnsi="Times New Roman" w:cs="Times New Roman"/>
                <w:b/>
                <w:sz w:val="24"/>
                <w:szCs w:val="24"/>
              </w:rPr>
              <w:t>Content</w:t>
            </w:r>
          </w:p>
        </w:tc>
      </w:tr>
      <w:tr w:rsidR="006E6F7E" w:rsidRPr="007E0845" w:rsidTr="000E44C0">
        <w:trPr>
          <w:trHeight w:val="343"/>
        </w:trPr>
        <w:tc>
          <w:tcPr>
            <w:tcW w:w="1101" w:type="dxa"/>
          </w:tcPr>
          <w:p w:rsidR="006E6F7E" w:rsidRPr="007E0845" w:rsidRDefault="006E6F7E" w:rsidP="009B7F4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45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8111" w:type="dxa"/>
          </w:tcPr>
          <w:p w:rsidR="006E6F7E" w:rsidRPr="007E0845" w:rsidRDefault="006E6F7E" w:rsidP="009B7F4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845">
              <w:rPr>
                <w:rFonts w:ascii="Times New Roman" w:hAnsi="Times New Roman" w:cs="Times New Roman"/>
                <w:sz w:val="24"/>
                <w:szCs w:val="24"/>
              </w:rPr>
              <w:t xml:space="preserve">Hello/good </w:t>
            </w:r>
            <w:proofErr w:type="spellStart"/>
            <w:r w:rsidRPr="007E0845">
              <w:rPr>
                <w:rFonts w:ascii="Times New Roman" w:hAnsi="Times New Roman" w:cs="Times New Roman"/>
                <w:sz w:val="24"/>
                <w:szCs w:val="24"/>
              </w:rPr>
              <w:t>morning</w:t>
            </w:r>
            <w:proofErr w:type="spellEnd"/>
          </w:p>
        </w:tc>
      </w:tr>
      <w:tr w:rsidR="006E6F7E" w:rsidRPr="007E0845" w:rsidTr="000E44C0">
        <w:tc>
          <w:tcPr>
            <w:tcW w:w="1101" w:type="dxa"/>
          </w:tcPr>
          <w:p w:rsidR="006E6F7E" w:rsidRPr="007E0845" w:rsidRDefault="006E6F7E" w:rsidP="00037649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45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8111" w:type="dxa"/>
          </w:tcPr>
          <w:p w:rsidR="006E6F7E" w:rsidRPr="007E0845" w:rsidRDefault="006E6F7E" w:rsidP="000376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E084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hank you for your time. I would like to know how long you have been treated with dialysis</w:t>
            </w:r>
          </w:p>
          <w:p w:rsidR="006E6F7E" w:rsidRPr="007E0845" w:rsidRDefault="006E6F7E" w:rsidP="0003764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</w:tr>
      <w:tr w:rsidR="006E6F7E" w:rsidRPr="007E0845" w:rsidTr="000E44C0">
        <w:tc>
          <w:tcPr>
            <w:tcW w:w="1101" w:type="dxa"/>
          </w:tcPr>
          <w:p w:rsidR="006E6F7E" w:rsidRPr="007E0845" w:rsidRDefault="006E6F7E" w:rsidP="00037649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45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8111" w:type="dxa"/>
          </w:tcPr>
          <w:p w:rsidR="006E6F7E" w:rsidRPr="007E0845" w:rsidRDefault="006E6F7E" w:rsidP="0003764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7E0845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How are your dialysis sessions generally going on?</w:t>
            </w:r>
          </w:p>
          <w:p w:rsidR="006E6F7E" w:rsidRPr="007E0845" w:rsidRDefault="006E6F7E" w:rsidP="0003764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</w:p>
        </w:tc>
      </w:tr>
      <w:tr w:rsidR="006E6F7E" w:rsidRPr="007E0845" w:rsidTr="000E44C0">
        <w:tc>
          <w:tcPr>
            <w:tcW w:w="1101" w:type="dxa"/>
          </w:tcPr>
          <w:p w:rsidR="006E6F7E" w:rsidRPr="007E0845" w:rsidRDefault="006E6F7E" w:rsidP="00037649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45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8111" w:type="dxa"/>
          </w:tcPr>
          <w:p w:rsidR="006E6F7E" w:rsidRPr="007E0845" w:rsidRDefault="006E6F7E" w:rsidP="000376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E084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w I would like to discuss your feelings, experiences and your daily life... everything that can impact your daily life between two dialysis sessions. Do you understand?</w:t>
            </w:r>
          </w:p>
          <w:p w:rsidR="006E6F7E" w:rsidRPr="007E0845" w:rsidRDefault="006E6F7E" w:rsidP="000376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  <w:p w:rsidR="006E6F7E" w:rsidRPr="007E0845" w:rsidRDefault="006E6F7E" w:rsidP="000376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E08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ould like you to take a few minutes to go back in time to recall when you went back home after a dialysis session</w:t>
            </w:r>
          </w:p>
          <w:p w:rsidR="006E6F7E" w:rsidRPr="007E0845" w:rsidRDefault="006E6F7E" w:rsidP="0003764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</w:tr>
      <w:tr w:rsidR="006E6F7E" w:rsidRPr="007E0845" w:rsidTr="000E44C0">
        <w:tc>
          <w:tcPr>
            <w:tcW w:w="1101" w:type="dxa"/>
          </w:tcPr>
          <w:p w:rsidR="006E6F7E" w:rsidRPr="007E0845" w:rsidRDefault="006E6F7E" w:rsidP="00037649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45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8111" w:type="dxa"/>
          </w:tcPr>
          <w:p w:rsidR="006E6F7E" w:rsidRPr="007E0845" w:rsidRDefault="006E6F7E" w:rsidP="000376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E084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ow do you feel when you return back home after a dialysis session?</w:t>
            </w:r>
          </w:p>
          <w:p w:rsidR="006E6F7E" w:rsidRPr="007E0845" w:rsidRDefault="006E6F7E" w:rsidP="0003764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</w:tr>
      <w:tr w:rsidR="006E6F7E" w:rsidRPr="007E0845" w:rsidTr="000E44C0">
        <w:tc>
          <w:tcPr>
            <w:tcW w:w="1101" w:type="dxa"/>
          </w:tcPr>
          <w:p w:rsidR="006E6F7E" w:rsidRPr="007E0845" w:rsidRDefault="006E6F7E" w:rsidP="00037649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45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8111" w:type="dxa"/>
          </w:tcPr>
          <w:p w:rsidR="006E6F7E" w:rsidRPr="007E0845" w:rsidRDefault="006E6F7E" w:rsidP="000376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E084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an you tell me what symptoms (that you think are related to dialysis) are affecting your quality of life at home?</w:t>
            </w:r>
          </w:p>
          <w:p w:rsidR="006E6F7E" w:rsidRPr="007E0845" w:rsidRDefault="006E6F7E" w:rsidP="0003764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</w:tr>
      <w:tr w:rsidR="006E6F7E" w:rsidRPr="007E0845" w:rsidTr="000E44C0">
        <w:tc>
          <w:tcPr>
            <w:tcW w:w="1101" w:type="dxa"/>
          </w:tcPr>
          <w:p w:rsidR="006E6F7E" w:rsidRPr="007E0845" w:rsidRDefault="006E6F7E" w:rsidP="00037649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45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8111" w:type="dxa"/>
          </w:tcPr>
          <w:p w:rsidR="006E6F7E" w:rsidRPr="007E0845" w:rsidRDefault="006E6F7E" w:rsidP="000376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E084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an you tell me more about these symptoms?</w:t>
            </w:r>
          </w:p>
          <w:p w:rsidR="006E6F7E" w:rsidRPr="007E0845" w:rsidRDefault="006E6F7E" w:rsidP="0003764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</w:tr>
      <w:tr w:rsidR="006E6F7E" w:rsidRPr="007E0845" w:rsidTr="000E44C0">
        <w:tc>
          <w:tcPr>
            <w:tcW w:w="1101" w:type="dxa"/>
          </w:tcPr>
          <w:p w:rsidR="006E6F7E" w:rsidRPr="007E0845" w:rsidRDefault="006E6F7E" w:rsidP="00037649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45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8111" w:type="dxa"/>
          </w:tcPr>
          <w:p w:rsidR="006E6F7E" w:rsidRPr="007E0845" w:rsidRDefault="006E6F7E" w:rsidP="000376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E084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f you had to rank them from most to least important, how would you rank them?</w:t>
            </w:r>
          </w:p>
          <w:p w:rsidR="006E6F7E" w:rsidRPr="007E0845" w:rsidRDefault="006E6F7E" w:rsidP="0003764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</w:tr>
      <w:tr w:rsidR="006E6F7E" w:rsidRPr="007E0845" w:rsidTr="000E44C0">
        <w:tc>
          <w:tcPr>
            <w:tcW w:w="1101" w:type="dxa"/>
          </w:tcPr>
          <w:p w:rsidR="006E6F7E" w:rsidRPr="007E0845" w:rsidRDefault="006E6F7E" w:rsidP="00037649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45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8111" w:type="dxa"/>
          </w:tcPr>
          <w:p w:rsidR="006E6F7E" w:rsidRPr="007E0845" w:rsidRDefault="006E6F7E" w:rsidP="000376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E084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Have you discussed </w:t>
            </w:r>
            <w:proofErr w:type="gramStart"/>
            <w:r w:rsidRPr="007E084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hese ....</w:t>
            </w:r>
            <w:proofErr w:type="gramEnd"/>
            <w:r w:rsidRPr="007E084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proofErr w:type="gramStart"/>
            <w:r w:rsidRPr="007E084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ymptoms</w:t>
            </w:r>
            <w:proofErr w:type="gramEnd"/>
            <w:r w:rsidRPr="007E084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with your dialysis centre's care team?</w:t>
            </w:r>
          </w:p>
          <w:p w:rsidR="006E6F7E" w:rsidRPr="007E0845" w:rsidRDefault="006E6F7E" w:rsidP="0003764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</w:tr>
      <w:tr w:rsidR="006E6F7E" w:rsidRPr="007E0845" w:rsidTr="000E44C0">
        <w:tc>
          <w:tcPr>
            <w:tcW w:w="1101" w:type="dxa"/>
          </w:tcPr>
          <w:p w:rsidR="006E6F7E" w:rsidRPr="007E0845" w:rsidRDefault="006E6F7E" w:rsidP="00037649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45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8111" w:type="dxa"/>
          </w:tcPr>
          <w:p w:rsidR="006E6F7E" w:rsidRPr="007E0845" w:rsidRDefault="006E6F7E" w:rsidP="000376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E084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s there anything else you would like to add?</w:t>
            </w:r>
          </w:p>
          <w:p w:rsidR="006E6F7E" w:rsidRPr="007E0845" w:rsidRDefault="006E6F7E" w:rsidP="0003764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</w:tr>
      <w:tr w:rsidR="006E6F7E" w:rsidRPr="007E0845" w:rsidTr="000E44C0">
        <w:tc>
          <w:tcPr>
            <w:tcW w:w="1101" w:type="dxa"/>
          </w:tcPr>
          <w:p w:rsidR="006E6F7E" w:rsidRPr="007E0845" w:rsidRDefault="006E6F7E" w:rsidP="00037649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45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8111" w:type="dxa"/>
          </w:tcPr>
          <w:p w:rsidR="006E6F7E" w:rsidRPr="007E0845" w:rsidRDefault="006E6F7E" w:rsidP="000376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E084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hank you for answering the questions</w:t>
            </w:r>
          </w:p>
          <w:p w:rsidR="006E6F7E" w:rsidRPr="007E0845" w:rsidRDefault="006E6F7E" w:rsidP="000376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</w:tbl>
    <w:p w:rsidR="00037649" w:rsidRPr="007E0845" w:rsidRDefault="00037649" w:rsidP="006E6F7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37649" w:rsidRPr="007E0845" w:rsidRDefault="00037649" w:rsidP="006E6F7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37649" w:rsidRPr="007E0845" w:rsidRDefault="00037649" w:rsidP="006E6F7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37649" w:rsidRPr="007E0845" w:rsidRDefault="00037649" w:rsidP="006E6F7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B7F45" w:rsidRDefault="009B7F45" w:rsidP="006E6F7E">
      <w:pPr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</w:p>
    <w:p w:rsidR="009B7F45" w:rsidRDefault="009B7F45" w:rsidP="006E6F7E">
      <w:pPr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</w:p>
    <w:p w:rsidR="009B7F45" w:rsidRPr="007E0845" w:rsidRDefault="009B7F45" w:rsidP="009B7F45">
      <w:pPr>
        <w:rPr>
          <w:rFonts w:ascii="Times New Roman" w:hAnsi="Times New Roman" w:cs="Times New Roman"/>
          <w:color w:val="0070C0"/>
          <w:sz w:val="24"/>
          <w:szCs w:val="24"/>
          <w:lang w:val="en-US"/>
        </w:rPr>
        <w:sectPr w:rsidR="009B7F45" w:rsidRPr="007E0845" w:rsidSect="000E44C0">
          <w:footerReference w:type="default" r:id="rId8"/>
          <w:pgSz w:w="11906" w:h="16838"/>
          <w:pgMar w:top="1417" w:right="1417" w:bottom="1417" w:left="1417" w:header="708" w:footer="708" w:gutter="0"/>
          <w:lnNumType w:countBy="1"/>
          <w:cols w:space="708"/>
          <w:docGrid w:linePitch="360"/>
        </w:sectPr>
      </w:pPr>
    </w:p>
    <w:tbl>
      <w:tblPr>
        <w:tblpPr w:leftFromText="141" w:rightFromText="141" w:vertAnchor="text" w:horzAnchor="margin" w:tblpY="-333"/>
        <w:tblW w:w="14545" w:type="dxa"/>
        <w:tblLook w:val="04A0" w:firstRow="1" w:lastRow="0" w:firstColumn="1" w:lastColumn="0" w:noHBand="0" w:noVBand="1"/>
      </w:tblPr>
      <w:tblGrid>
        <w:gridCol w:w="1456"/>
        <w:gridCol w:w="616"/>
        <w:gridCol w:w="990"/>
        <w:gridCol w:w="1157"/>
        <w:gridCol w:w="1559"/>
        <w:gridCol w:w="2835"/>
        <w:gridCol w:w="2552"/>
        <w:gridCol w:w="3380"/>
      </w:tblGrid>
      <w:tr w:rsidR="009B7F45" w:rsidRPr="007E0845" w:rsidTr="00DD4BD9">
        <w:trPr>
          <w:trHeight w:val="502"/>
        </w:trPr>
        <w:tc>
          <w:tcPr>
            <w:tcW w:w="14545" w:type="dxa"/>
            <w:gridSpan w:val="8"/>
          </w:tcPr>
          <w:p w:rsidR="009B7F45" w:rsidRPr="00116B2B" w:rsidRDefault="009B7F45" w:rsidP="002A4D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6B2B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lastRenderedPageBreak/>
              <w:t xml:space="preserve">Participant </w:t>
            </w:r>
            <w:r w:rsidR="00116B2B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information</w:t>
            </w:r>
          </w:p>
        </w:tc>
      </w:tr>
      <w:tr w:rsidR="006E6F7E" w:rsidRPr="007E0845" w:rsidTr="009B7F45">
        <w:trPr>
          <w:trHeight w:val="502"/>
        </w:trPr>
        <w:tc>
          <w:tcPr>
            <w:tcW w:w="1456" w:type="dxa"/>
          </w:tcPr>
          <w:p w:rsidR="006E6F7E" w:rsidRPr="007E0845" w:rsidRDefault="006E6F7E" w:rsidP="009B7F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</w:t>
            </w:r>
          </w:p>
        </w:tc>
        <w:tc>
          <w:tcPr>
            <w:tcW w:w="616" w:type="dxa"/>
          </w:tcPr>
          <w:p w:rsidR="006E6F7E" w:rsidRPr="007E0845" w:rsidRDefault="006E6F7E" w:rsidP="009B7F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90" w:type="dxa"/>
          </w:tcPr>
          <w:p w:rsidR="006E6F7E" w:rsidRPr="007E0845" w:rsidRDefault="006E6F7E" w:rsidP="009B7F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1157" w:type="dxa"/>
          </w:tcPr>
          <w:p w:rsidR="006E6F7E" w:rsidRPr="007E0845" w:rsidRDefault="006E6F7E" w:rsidP="00116B2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rital </w:t>
            </w:r>
            <w:proofErr w:type="spellStart"/>
            <w:r w:rsidRPr="007E08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1559" w:type="dxa"/>
          </w:tcPr>
          <w:p w:rsidR="006E6F7E" w:rsidRPr="007E0845" w:rsidRDefault="006E6F7E" w:rsidP="00116B2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loyment</w:t>
            </w:r>
            <w:proofErr w:type="spellEnd"/>
            <w:r w:rsidRPr="007E08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E08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2835" w:type="dxa"/>
          </w:tcPr>
          <w:p w:rsidR="006E6F7E" w:rsidRPr="007E0845" w:rsidRDefault="006E6F7E" w:rsidP="009B7F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of interview</w:t>
            </w:r>
          </w:p>
        </w:tc>
        <w:tc>
          <w:tcPr>
            <w:tcW w:w="2552" w:type="dxa"/>
          </w:tcPr>
          <w:p w:rsidR="006E6F7E" w:rsidRPr="007E0845" w:rsidRDefault="006E6F7E" w:rsidP="00116B2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ype of </w:t>
            </w:r>
            <w:proofErr w:type="spellStart"/>
            <w:r w:rsidRPr="007E08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emodialysis</w:t>
            </w:r>
            <w:proofErr w:type="spellEnd"/>
          </w:p>
        </w:tc>
        <w:tc>
          <w:tcPr>
            <w:tcW w:w="3380" w:type="dxa"/>
          </w:tcPr>
          <w:p w:rsidR="006E6F7E" w:rsidRPr="007E0845" w:rsidRDefault="006E6F7E" w:rsidP="00116B2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rox</w:t>
            </w:r>
            <w:proofErr w:type="spellEnd"/>
            <w:r w:rsidRPr="007E08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time on </w:t>
            </w:r>
            <w:proofErr w:type="spellStart"/>
            <w:r w:rsidRPr="007E08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lysis</w:t>
            </w:r>
            <w:proofErr w:type="spellEnd"/>
          </w:p>
        </w:tc>
      </w:tr>
      <w:tr w:rsidR="006E6F7E" w:rsidRPr="007E0845" w:rsidTr="009B7F45">
        <w:trPr>
          <w:trHeight w:val="411"/>
        </w:trPr>
        <w:tc>
          <w:tcPr>
            <w:tcW w:w="1456" w:type="dxa"/>
            <w:vAlign w:val="bottom"/>
          </w:tcPr>
          <w:p w:rsidR="006E6F7E" w:rsidRPr="007E0845" w:rsidRDefault="006E6F7E" w:rsidP="009B7F4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616" w:type="dxa"/>
            <w:vAlign w:val="center"/>
          </w:tcPr>
          <w:p w:rsidR="006E6F7E" w:rsidRPr="007E0845" w:rsidRDefault="006E6F7E" w:rsidP="009B7F4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0" w:type="dxa"/>
            <w:vAlign w:val="bottom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57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1559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  <w:proofErr w:type="spellEnd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 xml:space="preserve"> the </w:t>
            </w: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dialysis</w:t>
            </w:r>
            <w:proofErr w:type="spellEnd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 xml:space="preserve"> session</w:t>
            </w:r>
          </w:p>
        </w:tc>
        <w:tc>
          <w:tcPr>
            <w:tcW w:w="2552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dialysis unit</w:t>
            </w:r>
          </w:p>
        </w:tc>
        <w:tc>
          <w:tcPr>
            <w:tcW w:w="3380" w:type="dxa"/>
            <w:vAlign w:val="bottom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 </w:t>
            </w:r>
            <w:proofErr w:type="spellStart"/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</w:tr>
      <w:tr w:rsidR="006E6F7E" w:rsidRPr="007E0845" w:rsidTr="009B7F45">
        <w:trPr>
          <w:trHeight w:val="411"/>
        </w:trPr>
        <w:tc>
          <w:tcPr>
            <w:tcW w:w="1456" w:type="dxa"/>
            <w:vAlign w:val="bottom"/>
          </w:tcPr>
          <w:p w:rsidR="006E6F7E" w:rsidRPr="007E0845" w:rsidRDefault="006E6F7E" w:rsidP="009B7F4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616" w:type="dxa"/>
            <w:vAlign w:val="center"/>
          </w:tcPr>
          <w:p w:rsidR="006E6F7E" w:rsidRPr="007E0845" w:rsidRDefault="006E6F7E" w:rsidP="009B7F4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90" w:type="dxa"/>
            <w:vAlign w:val="bottom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57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1559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  <w:proofErr w:type="spellEnd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 xml:space="preserve"> the </w:t>
            </w: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dialysis</w:t>
            </w:r>
            <w:proofErr w:type="spellEnd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 xml:space="preserve"> session</w:t>
            </w:r>
          </w:p>
        </w:tc>
        <w:tc>
          <w:tcPr>
            <w:tcW w:w="2552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In-centre</w:t>
            </w:r>
          </w:p>
        </w:tc>
        <w:tc>
          <w:tcPr>
            <w:tcW w:w="3380" w:type="dxa"/>
            <w:vAlign w:val="bottom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4 </w:t>
            </w:r>
            <w:proofErr w:type="spellStart"/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</w:tr>
      <w:tr w:rsidR="006E6F7E" w:rsidRPr="007E0845" w:rsidTr="009B7F45">
        <w:trPr>
          <w:trHeight w:val="411"/>
        </w:trPr>
        <w:tc>
          <w:tcPr>
            <w:tcW w:w="1456" w:type="dxa"/>
            <w:vAlign w:val="bottom"/>
          </w:tcPr>
          <w:p w:rsidR="006E6F7E" w:rsidRPr="007E0845" w:rsidRDefault="006E6F7E" w:rsidP="009B7F4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616" w:type="dxa"/>
            <w:vAlign w:val="center"/>
          </w:tcPr>
          <w:p w:rsidR="006E6F7E" w:rsidRPr="007E0845" w:rsidRDefault="006E6F7E" w:rsidP="009B7F4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0" w:type="dxa"/>
            <w:vAlign w:val="bottom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57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1559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  <w:proofErr w:type="spellEnd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 xml:space="preserve"> a consultation</w:t>
            </w:r>
          </w:p>
        </w:tc>
        <w:tc>
          <w:tcPr>
            <w:tcW w:w="2552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In-centre</w:t>
            </w:r>
          </w:p>
        </w:tc>
        <w:tc>
          <w:tcPr>
            <w:tcW w:w="3380" w:type="dxa"/>
            <w:vAlign w:val="bottom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 </w:t>
            </w:r>
            <w:proofErr w:type="spellStart"/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</w:tr>
      <w:tr w:rsidR="006E6F7E" w:rsidRPr="007E0845" w:rsidTr="009B7F45">
        <w:trPr>
          <w:trHeight w:val="411"/>
        </w:trPr>
        <w:tc>
          <w:tcPr>
            <w:tcW w:w="1456" w:type="dxa"/>
            <w:vAlign w:val="bottom"/>
          </w:tcPr>
          <w:p w:rsidR="006E6F7E" w:rsidRPr="007E0845" w:rsidRDefault="006E6F7E" w:rsidP="009B7F4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616" w:type="dxa"/>
            <w:vAlign w:val="center"/>
          </w:tcPr>
          <w:p w:rsidR="006E6F7E" w:rsidRPr="007E0845" w:rsidRDefault="006E6F7E" w:rsidP="009B7F4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90" w:type="dxa"/>
            <w:vAlign w:val="bottom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57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1559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  <w:proofErr w:type="spellEnd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 xml:space="preserve"> a consultation</w:t>
            </w:r>
          </w:p>
        </w:tc>
        <w:tc>
          <w:tcPr>
            <w:tcW w:w="2552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In-centre</w:t>
            </w:r>
          </w:p>
        </w:tc>
        <w:tc>
          <w:tcPr>
            <w:tcW w:w="3380" w:type="dxa"/>
            <w:vAlign w:val="bottom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1 </w:t>
            </w:r>
            <w:proofErr w:type="spellStart"/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</w:tr>
      <w:tr w:rsidR="006E6F7E" w:rsidRPr="007E0845" w:rsidTr="009B7F45">
        <w:trPr>
          <w:trHeight w:val="411"/>
        </w:trPr>
        <w:tc>
          <w:tcPr>
            <w:tcW w:w="1456" w:type="dxa"/>
            <w:vAlign w:val="bottom"/>
          </w:tcPr>
          <w:p w:rsidR="006E6F7E" w:rsidRPr="007E0845" w:rsidRDefault="006E6F7E" w:rsidP="009B7F4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616" w:type="dxa"/>
            <w:vAlign w:val="center"/>
          </w:tcPr>
          <w:p w:rsidR="006E6F7E" w:rsidRPr="007E0845" w:rsidRDefault="006E6F7E" w:rsidP="009B7F4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90" w:type="dxa"/>
            <w:vAlign w:val="bottom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57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  <w:proofErr w:type="spellEnd"/>
          </w:p>
        </w:tc>
        <w:tc>
          <w:tcPr>
            <w:tcW w:w="1559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  <w:proofErr w:type="spellEnd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 xml:space="preserve"> a consultation</w:t>
            </w:r>
          </w:p>
        </w:tc>
        <w:tc>
          <w:tcPr>
            <w:tcW w:w="2552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In-centre</w:t>
            </w:r>
          </w:p>
        </w:tc>
        <w:tc>
          <w:tcPr>
            <w:tcW w:w="3380" w:type="dxa"/>
            <w:vAlign w:val="bottom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 </w:t>
            </w:r>
            <w:proofErr w:type="spellStart"/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</w:tr>
      <w:tr w:rsidR="006E6F7E" w:rsidRPr="007E0845" w:rsidTr="009B7F45">
        <w:trPr>
          <w:trHeight w:val="411"/>
        </w:trPr>
        <w:tc>
          <w:tcPr>
            <w:tcW w:w="1456" w:type="dxa"/>
            <w:vAlign w:val="bottom"/>
          </w:tcPr>
          <w:p w:rsidR="006E6F7E" w:rsidRPr="007E0845" w:rsidRDefault="006E6F7E" w:rsidP="009B7F4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616" w:type="dxa"/>
            <w:vAlign w:val="center"/>
          </w:tcPr>
          <w:p w:rsidR="006E6F7E" w:rsidRPr="007E0845" w:rsidRDefault="006E6F7E" w:rsidP="009B7F4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90" w:type="dxa"/>
            <w:vAlign w:val="bottom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57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1559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  <w:proofErr w:type="spellEnd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 xml:space="preserve"> a consultation</w:t>
            </w:r>
          </w:p>
        </w:tc>
        <w:tc>
          <w:tcPr>
            <w:tcW w:w="2552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In-centre</w:t>
            </w:r>
          </w:p>
        </w:tc>
        <w:tc>
          <w:tcPr>
            <w:tcW w:w="3380" w:type="dxa"/>
            <w:vAlign w:val="bottom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2 </w:t>
            </w:r>
            <w:proofErr w:type="spellStart"/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</w:tr>
      <w:tr w:rsidR="006E6F7E" w:rsidRPr="007E0845" w:rsidTr="009B7F45">
        <w:trPr>
          <w:trHeight w:val="411"/>
        </w:trPr>
        <w:tc>
          <w:tcPr>
            <w:tcW w:w="1456" w:type="dxa"/>
            <w:vAlign w:val="bottom"/>
          </w:tcPr>
          <w:p w:rsidR="006E6F7E" w:rsidRPr="007E0845" w:rsidRDefault="006E6F7E" w:rsidP="009B7F4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616" w:type="dxa"/>
            <w:vAlign w:val="center"/>
          </w:tcPr>
          <w:p w:rsidR="006E6F7E" w:rsidRPr="007E0845" w:rsidRDefault="006E6F7E" w:rsidP="009B7F4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90" w:type="dxa"/>
            <w:vAlign w:val="bottom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57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1559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  <w:proofErr w:type="spellEnd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 xml:space="preserve"> a consultation</w:t>
            </w:r>
          </w:p>
        </w:tc>
        <w:tc>
          <w:tcPr>
            <w:tcW w:w="2552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In-centre</w:t>
            </w:r>
          </w:p>
        </w:tc>
        <w:tc>
          <w:tcPr>
            <w:tcW w:w="3380" w:type="dxa"/>
            <w:vAlign w:val="bottom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0 </w:t>
            </w:r>
            <w:proofErr w:type="spellStart"/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</w:tr>
      <w:tr w:rsidR="006E6F7E" w:rsidRPr="007E0845" w:rsidTr="009B7F45">
        <w:trPr>
          <w:trHeight w:val="411"/>
        </w:trPr>
        <w:tc>
          <w:tcPr>
            <w:tcW w:w="1456" w:type="dxa"/>
            <w:vAlign w:val="bottom"/>
          </w:tcPr>
          <w:p w:rsidR="006E6F7E" w:rsidRPr="007E0845" w:rsidRDefault="006E6F7E" w:rsidP="009B7F4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616" w:type="dxa"/>
            <w:vAlign w:val="center"/>
          </w:tcPr>
          <w:p w:rsidR="006E6F7E" w:rsidRPr="007E0845" w:rsidRDefault="006E6F7E" w:rsidP="009B7F4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0" w:type="dxa"/>
            <w:vAlign w:val="bottom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57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1559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  <w:proofErr w:type="spellEnd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 xml:space="preserve"> a consultation</w:t>
            </w:r>
          </w:p>
        </w:tc>
        <w:tc>
          <w:tcPr>
            <w:tcW w:w="2552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dialysis unit </w:t>
            </w:r>
          </w:p>
        </w:tc>
        <w:tc>
          <w:tcPr>
            <w:tcW w:w="3380" w:type="dxa"/>
            <w:vAlign w:val="bottom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 </w:t>
            </w:r>
            <w:proofErr w:type="spellStart"/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</w:tr>
      <w:tr w:rsidR="006E6F7E" w:rsidRPr="007E0845" w:rsidTr="009B7F45">
        <w:trPr>
          <w:trHeight w:val="411"/>
        </w:trPr>
        <w:tc>
          <w:tcPr>
            <w:tcW w:w="1456" w:type="dxa"/>
            <w:vAlign w:val="bottom"/>
          </w:tcPr>
          <w:p w:rsidR="006E6F7E" w:rsidRPr="007E0845" w:rsidRDefault="006E6F7E" w:rsidP="009B7F4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616" w:type="dxa"/>
            <w:vAlign w:val="center"/>
          </w:tcPr>
          <w:p w:rsidR="006E6F7E" w:rsidRPr="007E0845" w:rsidRDefault="006E6F7E" w:rsidP="009B7F4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90" w:type="dxa"/>
            <w:vAlign w:val="bottom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57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  <w:proofErr w:type="spellEnd"/>
          </w:p>
        </w:tc>
        <w:tc>
          <w:tcPr>
            <w:tcW w:w="1559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  <w:proofErr w:type="spellEnd"/>
          </w:p>
        </w:tc>
        <w:tc>
          <w:tcPr>
            <w:tcW w:w="2835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 xml:space="preserve"> a consultation</w:t>
            </w:r>
          </w:p>
        </w:tc>
        <w:tc>
          <w:tcPr>
            <w:tcW w:w="2552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dialysis unit </w:t>
            </w:r>
          </w:p>
        </w:tc>
        <w:tc>
          <w:tcPr>
            <w:tcW w:w="3380" w:type="dxa"/>
            <w:vAlign w:val="bottom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 </w:t>
            </w:r>
            <w:proofErr w:type="spellStart"/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</w:tr>
      <w:tr w:rsidR="006E6F7E" w:rsidRPr="007E0845" w:rsidTr="009B7F45">
        <w:trPr>
          <w:trHeight w:val="411"/>
        </w:trPr>
        <w:tc>
          <w:tcPr>
            <w:tcW w:w="1456" w:type="dxa"/>
            <w:vAlign w:val="bottom"/>
          </w:tcPr>
          <w:p w:rsidR="006E6F7E" w:rsidRPr="007E0845" w:rsidRDefault="006E6F7E" w:rsidP="009B7F4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6" w:type="dxa"/>
            <w:vAlign w:val="center"/>
          </w:tcPr>
          <w:p w:rsidR="006E6F7E" w:rsidRPr="007E0845" w:rsidRDefault="006E6F7E" w:rsidP="009B7F4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90" w:type="dxa"/>
            <w:vAlign w:val="bottom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57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1559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  <w:proofErr w:type="spellEnd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 xml:space="preserve"> a consultation</w:t>
            </w:r>
          </w:p>
        </w:tc>
        <w:tc>
          <w:tcPr>
            <w:tcW w:w="2552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dialysis unit</w:t>
            </w:r>
          </w:p>
        </w:tc>
        <w:tc>
          <w:tcPr>
            <w:tcW w:w="3380" w:type="dxa"/>
            <w:vAlign w:val="bottom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7 </w:t>
            </w:r>
            <w:proofErr w:type="spellStart"/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</w:tr>
      <w:tr w:rsidR="006E6F7E" w:rsidRPr="007E0845" w:rsidTr="009B7F45">
        <w:trPr>
          <w:trHeight w:val="411"/>
        </w:trPr>
        <w:tc>
          <w:tcPr>
            <w:tcW w:w="1456" w:type="dxa"/>
            <w:vAlign w:val="bottom"/>
          </w:tcPr>
          <w:p w:rsidR="006E6F7E" w:rsidRPr="007E0845" w:rsidRDefault="006E6F7E" w:rsidP="009B7F4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16" w:type="dxa"/>
            <w:vAlign w:val="center"/>
          </w:tcPr>
          <w:p w:rsidR="006E6F7E" w:rsidRPr="007E0845" w:rsidRDefault="006E6F7E" w:rsidP="009B7F4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0" w:type="dxa"/>
            <w:vAlign w:val="bottom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57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1559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  <w:proofErr w:type="spellEnd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 xml:space="preserve"> a consultation</w:t>
            </w:r>
          </w:p>
        </w:tc>
        <w:tc>
          <w:tcPr>
            <w:tcW w:w="2552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</w:p>
        </w:tc>
        <w:tc>
          <w:tcPr>
            <w:tcW w:w="3380" w:type="dxa"/>
            <w:vAlign w:val="bottom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3 </w:t>
            </w:r>
            <w:proofErr w:type="spellStart"/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</w:tr>
      <w:tr w:rsidR="006E6F7E" w:rsidRPr="007E0845" w:rsidTr="009B7F45">
        <w:trPr>
          <w:trHeight w:val="411"/>
        </w:trPr>
        <w:tc>
          <w:tcPr>
            <w:tcW w:w="1456" w:type="dxa"/>
            <w:vAlign w:val="bottom"/>
          </w:tcPr>
          <w:p w:rsidR="006E6F7E" w:rsidRPr="007E0845" w:rsidRDefault="006E6F7E" w:rsidP="009B7F4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16" w:type="dxa"/>
            <w:vAlign w:val="center"/>
          </w:tcPr>
          <w:p w:rsidR="006E6F7E" w:rsidRPr="007E0845" w:rsidRDefault="006E6F7E" w:rsidP="009B7F4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90" w:type="dxa"/>
            <w:vAlign w:val="bottom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57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1559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  <w:proofErr w:type="spellEnd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 xml:space="preserve"> a consultation</w:t>
            </w:r>
          </w:p>
        </w:tc>
        <w:tc>
          <w:tcPr>
            <w:tcW w:w="2552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</w:p>
        </w:tc>
        <w:tc>
          <w:tcPr>
            <w:tcW w:w="3380" w:type="dxa"/>
            <w:vAlign w:val="bottom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 </w:t>
            </w:r>
            <w:proofErr w:type="spellStart"/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</w:tr>
      <w:tr w:rsidR="006E6F7E" w:rsidRPr="007E0845" w:rsidTr="009B7F45">
        <w:trPr>
          <w:trHeight w:val="402"/>
        </w:trPr>
        <w:tc>
          <w:tcPr>
            <w:tcW w:w="1456" w:type="dxa"/>
            <w:vAlign w:val="bottom"/>
          </w:tcPr>
          <w:p w:rsidR="006E6F7E" w:rsidRPr="007E0845" w:rsidRDefault="006E6F7E" w:rsidP="009B7F4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16" w:type="dxa"/>
            <w:vAlign w:val="center"/>
          </w:tcPr>
          <w:p w:rsidR="006E6F7E" w:rsidRPr="007E0845" w:rsidRDefault="006E6F7E" w:rsidP="009B7F4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90" w:type="dxa"/>
            <w:vAlign w:val="bottom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57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  <w:proofErr w:type="spellEnd"/>
          </w:p>
        </w:tc>
        <w:tc>
          <w:tcPr>
            <w:tcW w:w="1559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  <w:proofErr w:type="spellEnd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 xml:space="preserve"> a consultation</w:t>
            </w:r>
          </w:p>
        </w:tc>
        <w:tc>
          <w:tcPr>
            <w:tcW w:w="2552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</w:p>
        </w:tc>
        <w:tc>
          <w:tcPr>
            <w:tcW w:w="3380" w:type="dxa"/>
            <w:vAlign w:val="bottom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0 </w:t>
            </w:r>
            <w:proofErr w:type="spellStart"/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</w:tr>
      <w:tr w:rsidR="006E6F7E" w:rsidRPr="007E0845" w:rsidTr="009B7F45">
        <w:trPr>
          <w:trHeight w:val="411"/>
        </w:trPr>
        <w:tc>
          <w:tcPr>
            <w:tcW w:w="1456" w:type="dxa"/>
            <w:vAlign w:val="bottom"/>
          </w:tcPr>
          <w:p w:rsidR="006E6F7E" w:rsidRPr="007E0845" w:rsidRDefault="006E6F7E" w:rsidP="009B7F4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16" w:type="dxa"/>
            <w:vAlign w:val="center"/>
          </w:tcPr>
          <w:p w:rsidR="006E6F7E" w:rsidRPr="007E0845" w:rsidRDefault="006E6F7E" w:rsidP="009B7F4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0" w:type="dxa"/>
            <w:vAlign w:val="bottom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57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1559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  <w:proofErr w:type="spellEnd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 xml:space="preserve"> a consultation</w:t>
            </w:r>
          </w:p>
        </w:tc>
        <w:tc>
          <w:tcPr>
            <w:tcW w:w="2552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dialysis unit</w:t>
            </w:r>
          </w:p>
        </w:tc>
        <w:tc>
          <w:tcPr>
            <w:tcW w:w="3380" w:type="dxa"/>
            <w:vAlign w:val="bottom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4 </w:t>
            </w:r>
            <w:proofErr w:type="spellStart"/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</w:tr>
      <w:tr w:rsidR="006E6F7E" w:rsidRPr="007E0845" w:rsidTr="009B7F45">
        <w:trPr>
          <w:trHeight w:val="411"/>
        </w:trPr>
        <w:tc>
          <w:tcPr>
            <w:tcW w:w="1456" w:type="dxa"/>
            <w:vAlign w:val="bottom"/>
          </w:tcPr>
          <w:p w:rsidR="006E6F7E" w:rsidRPr="007E0845" w:rsidRDefault="006E6F7E" w:rsidP="009B7F4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16" w:type="dxa"/>
            <w:vAlign w:val="center"/>
          </w:tcPr>
          <w:p w:rsidR="006E6F7E" w:rsidRPr="007E0845" w:rsidRDefault="006E6F7E" w:rsidP="009B7F4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0" w:type="dxa"/>
            <w:vAlign w:val="bottom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57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1559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  <w:proofErr w:type="spellEnd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 xml:space="preserve"> the </w:t>
            </w: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dialysis</w:t>
            </w:r>
            <w:proofErr w:type="spellEnd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 xml:space="preserve"> session</w:t>
            </w:r>
          </w:p>
        </w:tc>
        <w:tc>
          <w:tcPr>
            <w:tcW w:w="2552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</w:p>
        </w:tc>
        <w:tc>
          <w:tcPr>
            <w:tcW w:w="3380" w:type="dxa"/>
            <w:vAlign w:val="bottom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 </w:t>
            </w:r>
            <w:proofErr w:type="spellStart"/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</w:tr>
      <w:tr w:rsidR="006E6F7E" w:rsidRPr="007E0845" w:rsidTr="009B7F45">
        <w:trPr>
          <w:trHeight w:val="411"/>
        </w:trPr>
        <w:tc>
          <w:tcPr>
            <w:tcW w:w="1456" w:type="dxa"/>
            <w:vAlign w:val="bottom"/>
          </w:tcPr>
          <w:p w:rsidR="006E6F7E" w:rsidRPr="007E0845" w:rsidRDefault="006E6F7E" w:rsidP="009B7F4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16" w:type="dxa"/>
            <w:vAlign w:val="center"/>
          </w:tcPr>
          <w:p w:rsidR="006E6F7E" w:rsidRPr="007E0845" w:rsidRDefault="006E6F7E" w:rsidP="009B7F4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90" w:type="dxa"/>
            <w:vAlign w:val="bottom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57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  <w:proofErr w:type="spellEnd"/>
          </w:p>
        </w:tc>
        <w:tc>
          <w:tcPr>
            <w:tcW w:w="1559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  <w:proofErr w:type="spellEnd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 xml:space="preserve"> a consultation</w:t>
            </w:r>
          </w:p>
        </w:tc>
        <w:tc>
          <w:tcPr>
            <w:tcW w:w="2552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</w:p>
        </w:tc>
        <w:tc>
          <w:tcPr>
            <w:tcW w:w="3380" w:type="dxa"/>
            <w:vAlign w:val="bottom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9 </w:t>
            </w:r>
            <w:proofErr w:type="spellStart"/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</w:tr>
      <w:tr w:rsidR="006E6F7E" w:rsidRPr="007E0845" w:rsidTr="009B7F45">
        <w:trPr>
          <w:trHeight w:val="411"/>
        </w:trPr>
        <w:tc>
          <w:tcPr>
            <w:tcW w:w="1456" w:type="dxa"/>
            <w:vAlign w:val="bottom"/>
          </w:tcPr>
          <w:p w:rsidR="006E6F7E" w:rsidRPr="007E0845" w:rsidRDefault="006E6F7E" w:rsidP="009B7F4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16" w:type="dxa"/>
            <w:vAlign w:val="center"/>
          </w:tcPr>
          <w:p w:rsidR="006E6F7E" w:rsidRPr="007E0845" w:rsidRDefault="006E6F7E" w:rsidP="009B7F4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0" w:type="dxa"/>
            <w:vAlign w:val="bottom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57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1559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  <w:proofErr w:type="spellEnd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 xml:space="preserve"> a consultation</w:t>
            </w:r>
          </w:p>
        </w:tc>
        <w:tc>
          <w:tcPr>
            <w:tcW w:w="2552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dialysis unit</w:t>
            </w:r>
          </w:p>
        </w:tc>
        <w:tc>
          <w:tcPr>
            <w:tcW w:w="3380" w:type="dxa"/>
            <w:vAlign w:val="bottom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9 </w:t>
            </w:r>
            <w:proofErr w:type="spellStart"/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</w:tr>
      <w:tr w:rsidR="006E6F7E" w:rsidRPr="007E0845" w:rsidTr="009B7F45">
        <w:trPr>
          <w:trHeight w:val="411"/>
        </w:trPr>
        <w:tc>
          <w:tcPr>
            <w:tcW w:w="1456" w:type="dxa"/>
            <w:vAlign w:val="bottom"/>
          </w:tcPr>
          <w:p w:rsidR="006E6F7E" w:rsidRPr="007E0845" w:rsidRDefault="006E6F7E" w:rsidP="009B7F4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16" w:type="dxa"/>
            <w:vAlign w:val="center"/>
          </w:tcPr>
          <w:p w:rsidR="006E6F7E" w:rsidRPr="007E0845" w:rsidRDefault="006E6F7E" w:rsidP="009B7F4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0" w:type="dxa"/>
            <w:vAlign w:val="bottom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57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1559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  <w:proofErr w:type="spellEnd"/>
          </w:p>
        </w:tc>
        <w:tc>
          <w:tcPr>
            <w:tcW w:w="2835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 xml:space="preserve"> the </w:t>
            </w: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dialysis</w:t>
            </w:r>
            <w:proofErr w:type="spellEnd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 xml:space="preserve"> session</w:t>
            </w:r>
          </w:p>
        </w:tc>
        <w:tc>
          <w:tcPr>
            <w:tcW w:w="2552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dialysis unit</w:t>
            </w:r>
          </w:p>
        </w:tc>
        <w:tc>
          <w:tcPr>
            <w:tcW w:w="3380" w:type="dxa"/>
            <w:vAlign w:val="bottom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</w:tr>
      <w:tr w:rsidR="006E6F7E" w:rsidRPr="007E0845" w:rsidTr="009B7F45">
        <w:trPr>
          <w:trHeight w:val="411"/>
        </w:trPr>
        <w:tc>
          <w:tcPr>
            <w:tcW w:w="1456" w:type="dxa"/>
            <w:vAlign w:val="bottom"/>
          </w:tcPr>
          <w:p w:rsidR="006E6F7E" w:rsidRPr="007E0845" w:rsidRDefault="006E6F7E" w:rsidP="009B7F4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16" w:type="dxa"/>
            <w:vAlign w:val="center"/>
          </w:tcPr>
          <w:p w:rsidR="006E6F7E" w:rsidRPr="007E0845" w:rsidRDefault="006E6F7E" w:rsidP="009B7F4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90" w:type="dxa"/>
            <w:vAlign w:val="bottom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57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  <w:proofErr w:type="spellEnd"/>
          </w:p>
        </w:tc>
        <w:tc>
          <w:tcPr>
            <w:tcW w:w="1559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  <w:proofErr w:type="spellEnd"/>
          </w:p>
        </w:tc>
        <w:tc>
          <w:tcPr>
            <w:tcW w:w="2835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Consultation</w:t>
            </w:r>
          </w:p>
        </w:tc>
        <w:tc>
          <w:tcPr>
            <w:tcW w:w="2552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</w:p>
        </w:tc>
        <w:tc>
          <w:tcPr>
            <w:tcW w:w="3380" w:type="dxa"/>
            <w:vAlign w:val="bottom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4 </w:t>
            </w:r>
            <w:proofErr w:type="spellStart"/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</w:tr>
      <w:tr w:rsidR="006E6F7E" w:rsidRPr="007E0845" w:rsidTr="009B7F45">
        <w:trPr>
          <w:trHeight w:val="411"/>
        </w:trPr>
        <w:tc>
          <w:tcPr>
            <w:tcW w:w="1456" w:type="dxa"/>
            <w:vAlign w:val="bottom"/>
          </w:tcPr>
          <w:p w:rsidR="006E6F7E" w:rsidRPr="007E0845" w:rsidRDefault="006E6F7E" w:rsidP="009B7F4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16" w:type="dxa"/>
            <w:vAlign w:val="bottom"/>
          </w:tcPr>
          <w:p w:rsidR="006E6F7E" w:rsidRPr="007E0845" w:rsidRDefault="006E6F7E" w:rsidP="009B7F4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0" w:type="dxa"/>
            <w:vAlign w:val="bottom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57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  <w:proofErr w:type="spellEnd"/>
          </w:p>
        </w:tc>
        <w:tc>
          <w:tcPr>
            <w:tcW w:w="1559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  <w:proofErr w:type="spellEnd"/>
          </w:p>
        </w:tc>
        <w:tc>
          <w:tcPr>
            <w:tcW w:w="2835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Consultation</w:t>
            </w:r>
          </w:p>
        </w:tc>
        <w:tc>
          <w:tcPr>
            <w:tcW w:w="2552" w:type="dxa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dialysis unit</w:t>
            </w:r>
          </w:p>
        </w:tc>
        <w:tc>
          <w:tcPr>
            <w:tcW w:w="3380" w:type="dxa"/>
            <w:vAlign w:val="bottom"/>
          </w:tcPr>
          <w:p w:rsidR="006E6F7E" w:rsidRPr="007E0845" w:rsidRDefault="006E6F7E" w:rsidP="009B7F4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 </w:t>
            </w:r>
            <w:proofErr w:type="spellStart"/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</w:tr>
    </w:tbl>
    <w:p w:rsidR="006E6F7E" w:rsidRPr="007E0845" w:rsidRDefault="006E6F7E" w:rsidP="006E6F7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  <w:sectPr w:rsidR="006E6F7E" w:rsidRPr="007E0845" w:rsidSect="0067113B">
          <w:footerReference w:type="default" r:id="rId9"/>
          <w:pgSz w:w="16838" w:h="11906" w:orient="landscape"/>
          <w:pgMar w:top="1134" w:right="1418" w:bottom="1134" w:left="1418" w:header="709" w:footer="709" w:gutter="0"/>
          <w:lnNumType w:countBy="1"/>
          <w:cols w:space="708"/>
          <w:docGrid w:linePitch="360"/>
        </w:sectPr>
      </w:pPr>
    </w:p>
    <w:p w:rsidR="006E6F7E" w:rsidRPr="007E0845" w:rsidRDefault="006E6F7E" w:rsidP="006E6F7E">
      <w:pPr>
        <w:rPr>
          <w:rFonts w:ascii="Times New Roman" w:hAnsi="Times New Roman" w:cs="Times New Roman"/>
          <w:b/>
          <w:color w:val="0070C0"/>
          <w:sz w:val="24"/>
          <w:szCs w:val="24"/>
        </w:rPr>
      </w:pPr>
      <w:r w:rsidRPr="007E0845"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  <w:lastRenderedPageBreak/>
        <w:t xml:space="preserve">Data of participant feedback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3"/>
        <w:gridCol w:w="1457"/>
        <w:gridCol w:w="6628"/>
      </w:tblGrid>
      <w:tr w:rsidR="006E6F7E" w:rsidRPr="007E0845" w:rsidTr="000E44C0">
        <w:tc>
          <w:tcPr>
            <w:tcW w:w="1203" w:type="dxa"/>
          </w:tcPr>
          <w:p w:rsidR="006E6F7E" w:rsidRPr="007E0845" w:rsidRDefault="006E6F7E" w:rsidP="000E44C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084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Themes</w:t>
            </w:r>
          </w:p>
        </w:tc>
        <w:tc>
          <w:tcPr>
            <w:tcW w:w="1457" w:type="dxa"/>
          </w:tcPr>
          <w:p w:rsidR="006E6F7E" w:rsidRPr="007E0845" w:rsidRDefault="006E6F7E" w:rsidP="000E44C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084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Subthemes</w:t>
            </w:r>
          </w:p>
        </w:tc>
        <w:tc>
          <w:tcPr>
            <w:tcW w:w="6628" w:type="dxa"/>
          </w:tcPr>
          <w:p w:rsidR="006E6F7E" w:rsidRPr="007E0845" w:rsidRDefault="006E6F7E" w:rsidP="000E44C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proofErr w:type="spellStart"/>
            <w:r w:rsidRPr="007E084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Quotes</w:t>
            </w:r>
            <w:proofErr w:type="spellEnd"/>
          </w:p>
        </w:tc>
      </w:tr>
      <w:tr w:rsidR="006E6F7E" w:rsidRPr="007E0845" w:rsidTr="000E44C0">
        <w:tc>
          <w:tcPr>
            <w:tcW w:w="1203" w:type="dxa"/>
            <w:vMerge w:val="restart"/>
          </w:tcPr>
          <w:p w:rsidR="006E6F7E" w:rsidRPr="007E0845" w:rsidRDefault="006E6F7E" w:rsidP="000E44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08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atigue</w:t>
            </w:r>
          </w:p>
          <w:p w:rsidR="006E6F7E" w:rsidRPr="007E0845" w:rsidRDefault="006E6F7E" w:rsidP="000E44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7" w:type="dxa"/>
          </w:tcPr>
          <w:p w:rsidR="006E6F7E" w:rsidRPr="007E0845" w:rsidRDefault="006E6F7E" w:rsidP="000E44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084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Feeling tired </w:t>
            </w:r>
          </w:p>
        </w:tc>
        <w:tc>
          <w:tcPr>
            <w:tcW w:w="6628" w:type="dxa"/>
          </w:tcPr>
          <w:p w:rsidR="006E6F7E" w:rsidRPr="007E0845" w:rsidRDefault="006E6F7E" w:rsidP="002A4DE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  <w:r w:rsidRPr="007E0845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AU"/>
              </w:rPr>
              <w:t>"When I have to lose more than 4 kg, I know that the afternoon is going to be difficult for me.</w:t>
            </w:r>
            <w:r w:rsidRPr="007E0845"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  <w:t xml:space="preserve"> (Interview 8) </w:t>
            </w:r>
          </w:p>
          <w:p w:rsidR="006E6F7E" w:rsidRPr="007E0845" w:rsidRDefault="006E6F7E" w:rsidP="002A4DE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</w:p>
          <w:p w:rsidR="006E6F7E" w:rsidRPr="007E0845" w:rsidRDefault="006E6F7E" w:rsidP="002A4DE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  <w:r w:rsidRPr="007E0845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AU"/>
              </w:rPr>
              <w:t>"I am exhausted after dialysis session, when I go home I have no energy anymore".</w:t>
            </w:r>
            <w:r w:rsidRPr="007E0845"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  <w:t xml:space="preserve"> (Interview 18)</w:t>
            </w:r>
          </w:p>
          <w:p w:rsidR="006E6F7E" w:rsidRPr="007E0845" w:rsidRDefault="006E6F7E" w:rsidP="002A4DE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</w:pPr>
          </w:p>
          <w:p w:rsidR="006E6F7E" w:rsidRPr="007E0845" w:rsidRDefault="006E6F7E" w:rsidP="002A4DE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AU"/>
              </w:rPr>
              <w:t xml:space="preserve">"I have a dialysis session in the afternoon, I know that the dialysis at the beginning of the week, when I go home, I can't even eat, I sleep straight away, </w:t>
            </w:r>
            <w:proofErr w:type="gramStart"/>
            <w:r w:rsidRPr="007E0845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AU"/>
              </w:rPr>
              <w:t>it's</w:t>
            </w:r>
            <w:proofErr w:type="gramEnd"/>
            <w:r w:rsidRPr="007E0845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AU"/>
              </w:rPr>
              <w:t xml:space="preserve"> only the next day that I feel better</w:t>
            </w:r>
            <w:r w:rsidRPr="007E0845"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  <w:t xml:space="preserve">. </w:t>
            </w:r>
            <w:r w:rsidRPr="007E084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Interview 15)</w:t>
            </w:r>
          </w:p>
          <w:p w:rsidR="006E6F7E" w:rsidRPr="007E0845" w:rsidRDefault="006E6F7E" w:rsidP="000E44C0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E6F7E" w:rsidRPr="007E0845" w:rsidTr="000E44C0">
        <w:tc>
          <w:tcPr>
            <w:tcW w:w="1203" w:type="dxa"/>
            <w:vMerge/>
          </w:tcPr>
          <w:p w:rsidR="006E6F7E" w:rsidRPr="007E0845" w:rsidRDefault="006E6F7E" w:rsidP="002A4D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7" w:type="dxa"/>
          </w:tcPr>
          <w:p w:rsidR="006E6F7E" w:rsidRPr="007E0845" w:rsidRDefault="006E6F7E" w:rsidP="002A4DEB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084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Lack of energy</w:t>
            </w:r>
          </w:p>
        </w:tc>
        <w:tc>
          <w:tcPr>
            <w:tcW w:w="6628" w:type="dxa"/>
          </w:tcPr>
          <w:p w:rsidR="006E6F7E" w:rsidRPr="007E0845" w:rsidRDefault="006E6F7E" w:rsidP="002A4DEB">
            <w:pPr>
              <w:pStyle w:val="Default"/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</w:pPr>
            <w:r w:rsidRPr="007E0845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AU"/>
              </w:rPr>
              <w:t xml:space="preserve">"When I come back from dialysis, I can't do </w:t>
            </w:r>
            <w:proofErr w:type="gramStart"/>
            <w:r w:rsidRPr="007E0845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AU"/>
              </w:rPr>
              <w:t>anything,</w:t>
            </w:r>
            <w:proofErr w:type="gramEnd"/>
            <w:r w:rsidRPr="007E0845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AU"/>
              </w:rPr>
              <w:t xml:space="preserve"> I have to lie down all afternoon</w:t>
            </w:r>
            <w:r w:rsidRPr="007E0845"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  <w:t xml:space="preserve">". (Interview 2) </w:t>
            </w:r>
          </w:p>
        </w:tc>
      </w:tr>
      <w:tr w:rsidR="006E6F7E" w:rsidRPr="007E0845" w:rsidTr="000E44C0">
        <w:tc>
          <w:tcPr>
            <w:tcW w:w="1203" w:type="dxa"/>
            <w:vMerge w:val="restart"/>
          </w:tcPr>
          <w:p w:rsidR="006E6F7E" w:rsidRPr="007E0845" w:rsidRDefault="006E6F7E" w:rsidP="000E44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08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ntal symptoms</w:t>
            </w:r>
          </w:p>
          <w:p w:rsidR="006E6F7E" w:rsidRPr="007E0845" w:rsidRDefault="006E6F7E" w:rsidP="000E44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7" w:type="dxa"/>
          </w:tcPr>
          <w:p w:rsidR="006E6F7E" w:rsidRPr="007E0845" w:rsidRDefault="006E6F7E" w:rsidP="002A4DEB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084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Feeling anxious</w:t>
            </w:r>
          </w:p>
        </w:tc>
        <w:tc>
          <w:tcPr>
            <w:tcW w:w="6628" w:type="dxa"/>
          </w:tcPr>
          <w:p w:rsidR="006E6F7E" w:rsidRPr="007E0845" w:rsidRDefault="006E6F7E" w:rsidP="002A4DEB">
            <w:pPr>
              <w:pStyle w:val="Default"/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</w:pPr>
            <w:r w:rsidRPr="007E0845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AU"/>
              </w:rPr>
              <w:t>"Here everyone is nice, but I cannot help it, I get tense as soon as I think about the dialysis machine.</w:t>
            </w:r>
            <w:r w:rsidRPr="007E0845"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  <w:t xml:space="preserve"> </w:t>
            </w:r>
            <w:r w:rsidR="002A4DE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Interview 6)</w:t>
            </w:r>
          </w:p>
        </w:tc>
      </w:tr>
      <w:tr w:rsidR="006E6F7E" w:rsidRPr="007E0845" w:rsidTr="000E44C0">
        <w:tc>
          <w:tcPr>
            <w:tcW w:w="1203" w:type="dxa"/>
            <w:vMerge/>
          </w:tcPr>
          <w:p w:rsidR="006E6F7E" w:rsidRPr="007E0845" w:rsidRDefault="006E6F7E" w:rsidP="000E44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7" w:type="dxa"/>
          </w:tcPr>
          <w:p w:rsidR="006E6F7E" w:rsidRPr="007E0845" w:rsidRDefault="006E6F7E" w:rsidP="002A4DEB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084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Feeling irritable</w:t>
            </w:r>
          </w:p>
        </w:tc>
        <w:tc>
          <w:tcPr>
            <w:tcW w:w="6628" w:type="dxa"/>
          </w:tcPr>
          <w:p w:rsidR="006E6F7E" w:rsidRPr="007E0845" w:rsidRDefault="006E6F7E" w:rsidP="002A4DEB">
            <w:pPr>
              <w:pStyle w:val="Default"/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</w:pPr>
            <w:r w:rsidRPr="007E0845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AU"/>
              </w:rPr>
              <w:t xml:space="preserve">"When the dialysis goes badly, I go home, I do not talk to anyone, I stay in my room, </w:t>
            </w:r>
            <w:proofErr w:type="gramStart"/>
            <w:r w:rsidRPr="007E0845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AU"/>
              </w:rPr>
              <w:t>I</w:t>
            </w:r>
            <w:proofErr w:type="gramEnd"/>
            <w:r w:rsidRPr="007E0845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AU"/>
              </w:rPr>
              <w:t xml:space="preserve"> know that I can be very reactive for no reasons....</w:t>
            </w:r>
            <w:r w:rsidRPr="007E0845"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  <w:t xml:space="preserve"> </w:t>
            </w:r>
            <w:r w:rsidRPr="007E084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Interview 9)</w:t>
            </w:r>
          </w:p>
        </w:tc>
      </w:tr>
      <w:tr w:rsidR="006E6F7E" w:rsidRPr="007E0845" w:rsidTr="000E44C0">
        <w:tc>
          <w:tcPr>
            <w:tcW w:w="1203" w:type="dxa"/>
            <w:vMerge/>
          </w:tcPr>
          <w:p w:rsidR="006E6F7E" w:rsidRPr="007E0845" w:rsidRDefault="006E6F7E" w:rsidP="000E44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7" w:type="dxa"/>
          </w:tcPr>
          <w:p w:rsidR="006E6F7E" w:rsidRPr="007E0845" w:rsidRDefault="006E6F7E" w:rsidP="002A4DEB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084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Feeling sad</w:t>
            </w:r>
          </w:p>
        </w:tc>
        <w:tc>
          <w:tcPr>
            <w:tcW w:w="6628" w:type="dxa"/>
          </w:tcPr>
          <w:p w:rsidR="006E6F7E" w:rsidRPr="007E0845" w:rsidRDefault="006E6F7E" w:rsidP="002A4DEB">
            <w:pPr>
              <w:pStyle w:val="Default"/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</w:pPr>
            <w:r w:rsidRPr="007E0845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AU"/>
              </w:rPr>
              <w:t>"I don't go to family meals anymore; it makes me sad not to share these moments with my children".</w:t>
            </w:r>
            <w:r w:rsidRPr="007E0845"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  <w:t xml:space="preserve"> </w:t>
            </w:r>
            <w:r w:rsidRPr="007E084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(Interview 1) </w:t>
            </w:r>
          </w:p>
        </w:tc>
      </w:tr>
      <w:tr w:rsidR="006E6F7E" w:rsidRPr="007E0845" w:rsidTr="000E44C0">
        <w:tc>
          <w:tcPr>
            <w:tcW w:w="1203" w:type="dxa"/>
            <w:vMerge/>
          </w:tcPr>
          <w:p w:rsidR="006E6F7E" w:rsidRPr="007E0845" w:rsidRDefault="006E6F7E" w:rsidP="000E44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7" w:type="dxa"/>
          </w:tcPr>
          <w:p w:rsidR="006E6F7E" w:rsidRPr="007E0845" w:rsidRDefault="006E6F7E" w:rsidP="002A4DEB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084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Feeling nervous</w:t>
            </w:r>
          </w:p>
        </w:tc>
        <w:tc>
          <w:tcPr>
            <w:tcW w:w="6628" w:type="dxa"/>
          </w:tcPr>
          <w:p w:rsidR="006E6F7E" w:rsidRPr="007E0845" w:rsidRDefault="006E6F7E" w:rsidP="002A4DE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AU"/>
              </w:rPr>
              <w:t>"I weigh myself every day or even twice a day, as soon as I gain more than 3 kg in weight, it makes me anxious, because I have to restrict myself until the next dialysis and I know that the dialysis is likely to be difficult</w:t>
            </w:r>
            <w:r w:rsidRPr="007E0845"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  <w:t xml:space="preserve">". </w:t>
            </w:r>
            <w:r w:rsidRPr="007E084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(Interview 10)  </w:t>
            </w:r>
          </w:p>
        </w:tc>
      </w:tr>
      <w:tr w:rsidR="006E6F7E" w:rsidRPr="007E0845" w:rsidTr="000E44C0">
        <w:tc>
          <w:tcPr>
            <w:tcW w:w="1203" w:type="dxa"/>
            <w:vMerge/>
          </w:tcPr>
          <w:p w:rsidR="006E6F7E" w:rsidRPr="007E0845" w:rsidRDefault="006E6F7E" w:rsidP="000E44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7" w:type="dxa"/>
          </w:tcPr>
          <w:p w:rsidR="006E6F7E" w:rsidRPr="007E0845" w:rsidRDefault="006E6F7E" w:rsidP="002A4DEB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084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Concern</w:t>
            </w:r>
          </w:p>
        </w:tc>
        <w:tc>
          <w:tcPr>
            <w:tcW w:w="6628" w:type="dxa"/>
          </w:tcPr>
          <w:p w:rsidR="006E6F7E" w:rsidRPr="007E0845" w:rsidRDefault="006E6F7E" w:rsidP="002A4DEB">
            <w:pPr>
              <w:pStyle w:val="Default"/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</w:pPr>
            <w:r w:rsidRPr="007E0845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AU"/>
              </w:rPr>
              <w:t xml:space="preserve">"I am always worried, before I know who is going to </w:t>
            </w:r>
            <w:proofErr w:type="spellStart"/>
            <w:r w:rsidRPr="007E0845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AU"/>
              </w:rPr>
              <w:t>punction</w:t>
            </w:r>
            <w:proofErr w:type="spellEnd"/>
            <w:r w:rsidRPr="007E0845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AU"/>
              </w:rPr>
              <w:t xml:space="preserve"> the fistula, I have a difficult fistula, and most nurses don't get it right first time</w:t>
            </w:r>
            <w:r w:rsidRPr="007E0845"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  <w:t xml:space="preserve">". </w:t>
            </w:r>
            <w:r w:rsidRPr="007E084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Interview 17)</w:t>
            </w:r>
          </w:p>
        </w:tc>
      </w:tr>
      <w:tr w:rsidR="006E6F7E" w:rsidRPr="007E0845" w:rsidTr="000E44C0">
        <w:tc>
          <w:tcPr>
            <w:tcW w:w="1203" w:type="dxa"/>
            <w:vMerge w:val="restart"/>
          </w:tcPr>
          <w:p w:rsidR="006E6F7E" w:rsidRPr="007E0845" w:rsidRDefault="006E6F7E" w:rsidP="000E44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08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leep disorders</w:t>
            </w:r>
          </w:p>
        </w:tc>
        <w:tc>
          <w:tcPr>
            <w:tcW w:w="1457" w:type="dxa"/>
          </w:tcPr>
          <w:p w:rsidR="006E6F7E" w:rsidRPr="007E0845" w:rsidRDefault="006E6F7E" w:rsidP="002A4DEB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084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Difficulty falling asleep</w:t>
            </w:r>
          </w:p>
        </w:tc>
        <w:tc>
          <w:tcPr>
            <w:tcW w:w="6628" w:type="dxa"/>
          </w:tcPr>
          <w:p w:rsidR="006E6F7E" w:rsidRPr="007E0845" w:rsidRDefault="006E6F7E" w:rsidP="002A4DEB">
            <w:pPr>
              <w:pStyle w:val="Default"/>
              <w:rPr>
                <w:rFonts w:ascii="Times New Roman" w:hAnsi="Times New Roman" w:cs="Times New Roman"/>
                <w:color w:val="auto"/>
                <w:kern w:val="24"/>
                <w:sz w:val="20"/>
                <w:szCs w:val="20"/>
                <w:lang w:val="en-US"/>
              </w:rPr>
            </w:pPr>
            <w:r w:rsidRPr="007E0845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AU"/>
              </w:rPr>
              <w:t xml:space="preserve">"The night before dialysis, I am already thinking about the next day's dialysis, </w:t>
            </w:r>
            <w:proofErr w:type="gramStart"/>
            <w:r w:rsidRPr="007E0845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AU"/>
              </w:rPr>
              <w:t>who's</w:t>
            </w:r>
            <w:proofErr w:type="gramEnd"/>
            <w:r w:rsidRPr="007E0845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AU"/>
              </w:rPr>
              <w:t xml:space="preserve"> going to inject me, how much weight I'll have to lose ... and I can't get to sleep</w:t>
            </w:r>
            <w:r w:rsidRPr="007E0845"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  <w:t xml:space="preserve">. </w:t>
            </w:r>
            <w:r w:rsidRPr="007E084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Interview 16)</w:t>
            </w:r>
          </w:p>
        </w:tc>
      </w:tr>
      <w:tr w:rsidR="006E6F7E" w:rsidRPr="007E0845" w:rsidTr="000E44C0">
        <w:tc>
          <w:tcPr>
            <w:tcW w:w="1203" w:type="dxa"/>
            <w:vMerge/>
          </w:tcPr>
          <w:p w:rsidR="006E6F7E" w:rsidRPr="007E0845" w:rsidRDefault="006E6F7E" w:rsidP="000E44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7" w:type="dxa"/>
          </w:tcPr>
          <w:p w:rsidR="006E6F7E" w:rsidRPr="007E0845" w:rsidRDefault="006E6F7E" w:rsidP="002A4DEB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084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Difficulty staying asleep</w:t>
            </w:r>
          </w:p>
        </w:tc>
        <w:tc>
          <w:tcPr>
            <w:tcW w:w="6628" w:type="dxa"/>
          </w:tcPr>
          <w:p w:rsidR="006E6F7E" w:rsidRPr="007E0845" w:rsidRDefault="006E6F7E" w:rsidP="002A4DEB">
            <w:pPr>
              <w:pStyle w:val="Default"/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</w:pPr>
            <w:r w:rsidRPr="007E0845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AU"/>
              </w:rPr>
              <w:t>"On the day of dialysis, I have to wake up at 5am, to be at the centre at 7am. I have to wash myself; my husband helps me.... the night before I think about all this so I wake up several times in the night".</w:t>
            </w:r>
            <w:r w:rsidRPr="007E0845">
              <w:rPr>
                <w:rFonts w:ascii="Times New Roman" w:hAnsi="Times New Roman" w:cs="Times New Roman"/>
                <w:color w:val="auto"/>
                <w:sz w:val="20"/>
                <w:szCs w:val="20"/>
                <w:lang w:val="en-AU"/>
              </w:rPr>
              <w:t xml:space="preserve"> </w:t>
            </w:r>
            <w:r w:rsidRPr="007E084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Interview 2)</w:t>
            </w:r>
          </w:p>
        </w:tc>
      </w:tr>
      <w:tr w:rsidR="006E6F7E" w:rsidRPr="007E0845" w:rsidTr="000E44C0">
        <w:tc>
          <w:tcPr>
            <w:tcW w:w="1203" w:type="dxa"/>
            <w:vMerge/>
          </w:tcPr>
          <w:p w:rsidR="006E6F7E" w:rsidRPr="007E0845" w:rsidRDefault="006E6F7E" w:rsidP="000E44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7" w:type="dxa"/>
          </w:tcPr>
          <w:p w:rsidR="006E6F7E" w:rsidRPr="007E0845" w:rsidRDefault="006E6F7E" w:rsidP="002A4DEB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084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Decreased sexual desire</w:t>
            </w:r>
          </w:p>
        </w:tc>
        <w:tc>
          <w:tcPr>
            <w:tcW w:w="6628" w:type="dxa"/>
          </w:tcPr>
          <w:p w:rsidR="006E6F7E" w:rsidRPr="007E0845" w:rsidRDefault="006E6F7E" w:rsidP="002A4DEB">
            <w:pPr>
              <w:spacing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</w:pPr>
            <w:r w:rsidRPr="007E0845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"Since the beginning of dialysis, I do not have erections anymore, I'm sure it's because of the dialysis, I didn't think it could happen to me at my age...</w:t>
            </w:r>
            <w:r w:rsidRPr="007E08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 w:rsidR="002A4DEB">
              <w:rPr>
                <w:rFonts w:ascii="Times New Roman" w:hAnsi="Times New Roman" w:cs="Times New Roman"/>
                <w:sz w:val="20"/>
                <w:szCs w:val="20"/>
              </w:rPr>
              <w:t>(Interview 18)</w:t>
            </w:r>
          </w:p>
        </w:tc>
      </w:tr>
      <w:tr w:rsidR="006E6F7E" w:rsidRPr="007E0845" w:rsidTr="000E44C0">
        <w:tc>
          <w:tcPr>
            <w:tcW w:w="1203" w:type="dxa"/>
            <w:vMerge/>
          </w:tcPr>
          <w:p w:rsidR="006E6F7E" w:rsidRPr="007E0845" w:rsidRDefault="006E6F7E" w:rsidP="000E44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7" w:type="dxa"/>
          </w:tcPr>
          <w:p w:rsidR="006E6F7E" w:rsidRPr="007E0845" w:rsidRDefault="006E6F7E" w:rsidP="002A4DEB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084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Dry mouth</w:t>
            </w:r>
          </w:p>
        </w:tc>
        <w:tc>
          <w:tcPr>
            <w:tcW w:w="6628" w:type="dxa"/>
          </w:tcPr>
          <w:p w:rsidR="006E6F7E" w:rsidRPr="007E0845" w:rsidRDefault="006E6F7E" w:rsidP="002A4DEB">
            <w:pPr>
              <w:spacing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</w:pPr>
            <w:r w:rsidRPr="007E0845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"When I come back from dialysis, my mouth is so pasty that my tongue sticks to the roof of my mouth...</w:t>
            </w:r>
            <w:proofErr w:type="gramStart"/>
            <w:r w:rsidRPr="007E0845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".</w:t>
            </w:r>
            <w:proofErr w:type="gramEnd"/>
            <w:r w:rsidRPr="007E08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(Interview 3)</w:t>
            </w:r>
          </w:p>
        </w:tc>
      </w:tr>
      <w:tr w:rsidR="006E6F7E" w:rsidRPr="007E0845" w:rsidTr="000E44C0">
        <w:tc>
          <w:tcPr>
            <w:tcW w:w="1203" w:type="dxa"/>
            <w:vMerge/>
          </w:tcPr>
          <w:p w:rsidR="006E6F7E" w:rsidRPr="007E0845" w:rsidRDefault="006E6F7E" w:rsidP="000E44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7" w:type="dxa"/>
          </w:tcPr>
          <w:p w:rsidR="006E6F7E" w:rsidRPr="007E0845" w:rsidRDefault="006E6F7E" w:rsidP="002A4DEB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084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Cramps</w:t>
            </w:r>
          </w:p>
        </w:tc>
        <w:tc>
          <w:tcPr>
            <w:tcW w:w="6628" w:type="dxa"/>
          </w:tcPr>
          <w:p w:rsidR="006E6F7E" w:rsidRPr="007E0845" w:rsidRDefault="006E6F7E" w:rsidP="002A4DEB">
            <w:pPr>
              <w:spacing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</w:pPr>
            <w:r w:rsidRPr="007E0845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"When I get a muscle cramp at night, I have to get up and walk because it hurts so much...</w:t>
            </w:r>
            <w:proofErr w:type="gramStart"/>
            <w:r w:rsidRPr="007E0845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".</w:t>
            </w:r>
            <w:proofErr w:type="gramEnd"/>
            <w:r w:rsidRPr="007E08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 w:rsidRPr="007E0845">
              <w:rPr>
                <w:rFonts w:ascii="Times New Roman" w:hAnsi="Times New Roman" w:cs="Times New Roman"/>
                <w:sz w:val="20"/>
                <w:szCs w:val="20"/>
              </w:rPr>
              <w:t>(Interview 19)</w:t>
            </w:r>
          </w:p>
        </w:tc>
      </w:tr>
      <w:tr w:rsidR="006E6F7E" w:rsidRPr="007E0845" w:rsidTr="000E44C0">
        <w:tc>
          <w:tcPr>
            <w:tcW w:w="1203" w:type="dxa"/>
            <w:vMerge/>
          </w:tcPr>
          <w:p w:rsidR="006E6F7E" w:rsidRPr="007E0845" w:rsidRDefault="006E6F7E" w:rsidP="000E44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7" w:type="dxa"/>
          </w:tcPr>
          <w:p w:rsidR="006E6F7E" w:rsidRPr="007E0845" w:rsidRDefault="006E6F7E" w:rsidP="002A4DE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7E084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Itching</w:t>
            </w:r>
          </w:p>
        </w:tc>
        <w:tc>
          <w:tcPr>
            <w:tcW w:w="6628" w:type="dxa"/>
          </w:tcPr>
          <w:p w:rsidR="006E6F7E" w:rsidRPr="007E0845" w:rsidRDefault="006E6F7E" w:rsidP="002A4DEB">
            <w:pPr>
              <w:spacing w:line="240" w:lineRule="auto"/>
              <w:jc w:val="both"/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</w:pPr>
            <w:r w:rsidRPr="007E084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"Itchy feeling doesn’t allow me to fall asleep ...</w:t>
            </w:r>
            <w:proofErr w:type="gramStart"/>
            <w:r w:rsidRPr="007E084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".</w:t>
            </w:r>
            <w:proofErr w:type="gramEnd"/>
            <w:r w:rsidRPr="007E084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Interview 11)</w:t>
            </w:r>
          </w:p>
        </w:tc>
      </w:tr>
    </w:tbl>
    <w:p w:rsidR="006E6F7E" w:rsidRPr="007E0845" w:rsidRDefault="006E6F7E" w:rsidP="006E6F7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037649" w:rsidRPr="007E0845" w:rsidRDefault="00037649" w:rsidP="006E6F7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037649" w:rsidRPr="007E0845" w:rsidRDefault="00037649" w:rsidP="006E6F7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037649" w:rsidRPr="007E0845" w:rsidRDefault="00037649" w:rsidP="006E6F7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E6F7E" w:rsidRPr="007E0845" w:rsidRDefault="006E6F7E" w:rsidP="006E6F7E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7E0845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Appendix </w:t>
      </w:r>
      <w:bookmarkStart w:id="0" w:name="_GoBack"/>
      <w:bookmarkEnd w:id="0"/>
      <w:r w:rsidRPr="007E0845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7E0845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Pr="007E0845">
        <w:rPr>
          <w:rFonts w:ascii="Times New Roman" w:hAnsi="Times New Roman" w:cs="Times New Roman"/>
          <w:sz w:val="20"/>
          <w:szCs w:val="20"/>
          <w:lang w:val="en-US"/>
        </w:rPr>
        <w:t xml:space="preserve"> Factors associated with fatigue recovery time more than 6 hours versus 6 hours or less, stress level measured using PSS B or C versus A, and sleep disturbance</w:t>
      </w:r>
    </w:p>
    <w:tbl>
      <w:tblPr>
        <w:tblW w:w="7503" w:type="dxa"/>
        <w:tblInd w:w="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91"/>
        <w:gridCol w:w="531"/>
        <w:gridCol w:w="642"/>
        <w:gridCol w:w="1289"/>
        <w:gridCol w:w="850"/>
      </w:tblGrid>
      <w:tr w:rsidR="006E6F7E" w:rsidRPr="007E0845" w:rsidTr="001D6893">
        <w:trPr>
          <w:trHeight w:val="315"/>
        </w:trPr>
        <w:tc>
          <w:tcPr>
            <w:tcW w:w="419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Fatigue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OR</w:t>
            </w: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6E6F7E" w:rsidRPr="007E0845" w:rsidRDefault="006E6F7E" w:rsidP="000E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-value</w:t>
            </w:r>
          </w:p>
        </w:tc>
      </w:tr>
      <w:tr w:rsidR="006E6F7E" w:rsidRPr="007E0845" w:rsidTr="001D6893">
        <w:trPr>
          <w:trHeight w:val="315"/>
        </w:trPr>
        <w:tc>
          <w:tcPr>
            <w:tcW w:w="41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ge (per </w:t>
            </w: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-year increase)</w:t>
            </w:r>
          </w:p>
        </w:tc>
        <w:tc>
          <w:tcPr>
            <w:tcW w:w="531" w:type="dxa"/>
            <w:hideMark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8</w:t>
            </w:r>
          </w:p>
        </w:tc>
        <w:tc>
          <w:tcPr>
            <w:tcW w:w="1931" w:type="dxa"/>
            <w:gridSpan w:val="2"/>
            <w:hideMark/>
          </w:tcPr>
          <w:p w:rsidR="006E6F7E" w:rsidRPr="007E0845" w:rsidRDefault="006E6F7E" w:rsidP="001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4 to 1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24</w:t>
            </w:r>
          </w:p>
        </w:tc>
      </w:tr>
      <w:tr w:rsidR="006E6F7E" w:rsidRPr="007E0845" w:rsidTr="001D6893">
        <w:trPr>
          <w:trHeight w:val="315"/>
        </w:trPr>
        <w:tc>
          <w:tcPr>
            <w:tcW w:w="41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ender</w:t>
            </w:r>
            <w:proofErr w:type="spellEnd"/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emale</w:t>
            </w:r>
            <w:proofErr w:type="spellEnd"/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vs male)</w:t>
            </w:r>
          </w:p>
        </w:tc>
        <w:tc>
          <w:tcPr>
            <w:tcW w:w="531" w:type="dxa"/>
            <w:hideMark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4</w:t>
            </w:r>
          </w:p>
        </w:tc>
        <w:tc>
          <w:tcPr>
            <w:tcW w:w="1931" w:type="dxa"/>
            <w:gridSpan w:val="2"/>
            <w:hideMark/>
          </w:tcPr>
          <w:p w:rsidR="006E6F7E" w:rsidRPr="007E0845" w:rsidRDefault="006E6F7E" w:rsidP="001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4 to 2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19</w:t>
            </w:r>
          </w:p>
        </w:tc>
      </w:tr>
      <w:tr w:rsidR="006E6F7E" w:rsidRPr="007E0845" w:rsidTr="001D6893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Dialysis vintage (per </w:t>
            </w: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-year increase)</w:t>
            </w:r>
          </w:p>
        </w:tc>
        <w:tc>
          <w:tcPr>
            <w:tcW w:w="531" w:type="dxa"/>
            <w:hideMark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8</w:t>
            </w:r>
          </w:p>
        </w:tc>
        <w:tc>
          <w:tcPr>
            <w:tcW w:w="1931" w:type="dxa"/>
            <w:gridSpan w:val="2"/>
            <w:hideMark/>
          </w:tcPr>
          <w:p w:rsidR="006E6F7E" w:rsidRPr="007E0845" w:rsidRDefault="006E6F7E" w:rsidP="001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9 to 1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72</w:t>
            </w:r>
          </w:p>
        </w:tc>
      </w:tr>
      <w:tr w:rsidR="006E6F7E" w:rsidRPr="007E0845" w:rsidTr="001D6893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rdiovascular</w:t>
            </w:r>
            <w:proofErr w:type="spellEnd"/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istory</w:t>
            </w:r>
            <w:proofErr w:type="spellEnd"/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* </w:t>
            </w:r>
          </w:p>
        </w:tc>
        <w:tc>
          <w:tcPr>
            <w:tcW w:w="531" w:type="dxa"/>
            <w:hideMark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2</w:t>
            </w:r>
          </w:p>
        </w:tc>
        <w:tc>
          <w:tcPr>
            <w:tcW w:w="1931" w:type="dxa"/>
            <w:gridSpan w:val="2"/>
            <w:hideMark/>
          </w:tcPr>
          <w:p w:rsidR="006E6F7E" w:rsidRPr="007E0845" w:rsidRDefault="006E6F7E" w:rsidP="001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7 to 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54</w:t>
            </w:r>
          </w:p>
        </w:tc>
      </w:tr>
      <w:tr w:rsidR="006E6F7E" w:rsidRPr="007E0845" w:rsidTr="001D6893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ndernutrition</w:t>
            </w:r>
            <w:proofErr w:type="spellEnd"/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*</w:t>
            </w:r>
          </w:p>
        </w:tc>
        <w:tc>
          <w:tcPr>
            <w:tcW w:w="531" w:type="dxa"/>
            <w:hideMark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8</w:t>
            </w:r>
          </w:p>
        </w:tc>
        <w:tc>
          <w:tcPr>
            <w:tcW w:w="1931" w:type="dxa"/>
            <w:gridSpan w:val="2"/>
            <w:hideMark/>
          </w:tcPr>
          <w:p w:rsidR="006E6F7E" w:rsidRPr="007E0845" w:rsidRDefault="006E6F7E" w:rsidP="001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2 to 3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71</w:t>
            </w:r>
          </w:p>
        </w:tc>
      </w:tr>
      <w:tr w:rsidR="006E6F7E" w:rsidRPr="007E0845" w:rsidTr="001D6893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7E08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Hemoglobin (</w:t>
            </w:r>
            <w:r w:rsidRPr="007E0845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fr-FR"/>
              </w:rPr>
              <w:t>per 1-g/</w:t>
            </w:r>
            <w:proofErr w:type="spellStart"/>
            <w:r w:rsidRPr="007E0845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fr-FR"/>
              </w:rPr>
              <w:t>dL</w:t>
            </w:r>
            <w:proofErr w:type="spellEnd"/>
            <w:r w:rsidRPr="007E0845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fr-FR"/>
              </w:rPr>
              <w:t xml:space="preserve"> increase)</w:t>
            </w:r>
          </w:p>
        </w:tc>
        <w:tc>
          <w:tcPr>
            <w:tcW w:w="531" w:type="dxa"/>
            <w:hideMark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3</w:t>
            </w:r>
          </w:p>
        </w:tc>
        <w:tc>
          <w:tcPr>
            <w:tcW w:w="1931" w:type="dxa"/>
            <w:gridSpan w:val="2"/>
            <w:hideMark/>
          </w:tcPr>
          <w:p w:rsidR="006E6F7E" w:rsidRPr="007E0845" w:rsidRDefault="006E6F7E" w:rsidP="001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1 to 1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94</w:t>
            </w:r>
          </w:p>
        </w:tc>
      </w:tr>
      <w:tr w:rsidR="006E6F7E" w:rsidRPr="007E0845" w:rsidTr="001D6893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uration of hemodialysis session (</w:t>
            </w:r>
            <w:r w:rsidRPr="007E084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FR"/>
              </w:rPr>
              <w:t>per 4 hours)</w:t>
            </w:r>
          </w:p>
        </w:tc>
        <w:tc>
          <w:tcPr>
            <w:tcW w:w="531" w:type="dxa"/>
            <w:hideMark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1931" w:type="dxa"/>
            <w:gridSpan w:val="2"/>
            <w:hideMark/>
          </w:tcPr>
          <w:p w:rsidR="006E6F7E" w:rsidRPr="007E0845" w:rsidRDefault="006E6F7E" w:rsidP="001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 to 0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006</w:t>
            </w:r>
          </w:p>
        </w:tc>
      </w:tr>
      <w:tr w:rsidR="006E6F7E" w:rsidRPr="007E0845" w:rsidTr="001D6893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Number of sessions per week </w:t>
            </w:r>
          </w:p>
        </w:tc>
        <w:tc>
          <w:tcPr>
            <w:tcW w:w="531" w:type="dxa"/>
            <w:hideMark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2</w:t>
            </w:r>
          </w:p>
        </w:tc>
        <w:tc>
          <w:tcPr>
            <w:tcW w:w="1931" w:type="dxa"/>
            <w:gridSpan w:val="2"/>
            <w:hideMark/>
          </w:tcPr>
          <w:p w:rsidR="006E6F7E" w:rsidRPr="007E0845" w:rsidRDefault="006E6F7E" w:rsidP="001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9 to 2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41</w:t>
            </w:r>
          </w:p>
        </w:tc>
      </w:tr>
      <w:tr w:rsidR="006E6F7E" w:rsidRPr="007E0845" w:rsidTr="001D6893">
        <w:trPr>
          <w:trHeight w:val="356"/>
        </w:trPr>
        <w:tc>
          <w:tcPr>
            <w:tcW w:w="4191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SS Stress (</w:t>
            </w:r>
            <w:r w:rsidRPr="007E084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FR"/>
              </w:rPr>
              <w:t>level BC versus A)</w:t>
            </w:r>
          </w:p>
        </w:tc>
        <w:tc>
          <w:tcPr>
            <w:tcW w:w="531" w:type="dxa"/>
            <w:hideMark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68</w:t>
            </w:r>
          </w:p>
        </w:tc>
        <w:tc>
          <w:tcPr>
            <w:tcW w:w="1931" w:type="dxa"/>
            <w:gridSpan w:val="2"/>
            <w:hideMark/>
          </w:tcPr>
          <w:p w:rsidR="006E6F7E" w:rsidRPr="007E0845" w:rsidRDefault="006E6F7E" w:rsidP="001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4 to 6.88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hideMark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041</w:t>
            </w:r>
          </w:p>
        </w:tc>
      </w:tr>
      <w:tr w:rsidR="006E6F7E" w:rsidRPr="007E0845" w:rsidTr="001D6893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leep</w:t>
            </w:r>
            <w:proofErr w:type="spellEnd"/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sturbance</w:t>
            </w:r>
            <w:proofErr w:type="spellEnd"/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94</w:t>
            </w:r>
          </w:p>
        </w:tc>
        <w:tc>
          <w:tcPr>
            <w:tcW w:w="19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E6F7E" w:rsidRPr="007E0845" w:rsidRDefault="006E6F7E" w:rsidP="001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4 to 5.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45</w:t>
            </w:r>
          </w:p>
        </w:tc>
      </w:tr>
      <w:tr w:rsidR="006E6F7E" w:rsidRPr="007E0845" w:rsidTr="001D6893">
        <w:trPr>
          <w:trHeight w:val="300"/>
        </w:trPr>
        <w:tc>
          <w:tcPr>
            <w:tcW w:w="4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tress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6E6F7E" w:rsidRPr="007E0845" w:rsidTr="001D6893">
        <w:trPr>
          <w:trHeight w:val="300"/>
        </w:trPr>
        <w:tc>
          <w:tcPr>
            <w:tcW w:w="4191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ge (per </w:t>
            </w: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-year increase)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7</w:t>
            </w:r>
          </w:p>
        </w:tc>
        <w:tc>
          <w:tcPr>
            <w:tcW w:w="1931" w:type="dxa"/>
            <w:gridSpan w:val="2"/>
            <w:tcBorders>
              <w:top w:val="single" w:sz="4" w:space="0" w:color="auto"/>
            </w:tcBorders>
          </w:tcPr>
          <w:p w:rsidR="006E6F7E" w:rsidRPr="007E0845" w:rsidRDefault="006E6F7E" w:rsidP="001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5 to 1.12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86</w:t>
            </w:r>
          </w:p>
        </w:tc>
      </w:tr>
      <w:tr w:rsidR="006E6F7E" w:rsidRPr="007E0845" w:rsidTr="001D6893">
        <w:trPr>
          <w:trHeight w:val="300"/>
        </w:trPr>
        <w:tc>
          <w:tcPr>
            <w:tcW w:w="4191" w:type="dxa"/>
            <w:tcBorders>
              <w:left w:val="nil"/>
              <w:right w:val="single" w:sz="4" w:space="0" w:color="auto"/>
            </w:tcBorders>
            <w:noWrap/>
            <w:vAlign w:val="bottom"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ender</w:t>
            </w:r>
            <w:proofErr w:type="spellEnd"/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emale</w:t>
            </w:r>
            <w:proofErr w:type="spellEnd"/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vs male)</w:t>
            </w:r>
          </w:p>
        </w:tc>
        <w:tc>
          <w:tcPr>
            <w:tcW w:w="531" w:type="dxa"/>
            <w:tcBorders>
              <w:left w:val="single" w:sz="4" w:space="0" w:color="auto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27</w:t>
            </w:r>
          </w:p>
        </w:tc>
        <w:tc>
          <w:tcPr>
            <w:tcW w:w="1931" w:type="dxa"/>
            <w:gridSpan w:val="2"/>
          </w:tcPr>
          <w:p w:rsidR="006E6F7E" w:rsidRPr="007E0845" w:rsidRDefault="006E6F7E" w:rsidP="001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01 to 5.14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050</w:t>
            </w:r>
          </w:p>
        </w:tc>
      </w:tr>
      <w:tr w:rsidR="006E6F7E" w:rsidRPr="007E0845" w:rsidTr="001D6893">
        <w:trPr>
          <w:trHeight w:val="300"/>
        </w:trPr>
        <w:tc>
          <w:tcPr>
            <w:tcW w:w="4191" w:type="dxa"/>
            <w:tcBorders>
              <w:left w:val="nil"/>
              <w:right w:val="single" w:sz="4" w:space="0" w:color="auto"/>
            </w:tcBorders>
            <w:noWrap/>
            <w:vAlign w:val="bottom"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Dialysis vintage. (per </w:t>
            </w: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-year increase)</w:t>
            </w:r>
          </w:p>
        </w:tc>
        <w:tc>
          <w:tcPr>
            <w:tcW w:w="531" w:type="dxa"/>
            <w:tcBorders>
              <w:left w:val="single" w:sz="4" w:space="0" w:color="auto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1</w:t>
            </w:r>
          </w:p>
        </w:tc>
        <w:tc>
          <w:tcPr>
            <w:tcW w:w="1931" w:type="dxa"/>
            <w:gridSpan w:val="2"/>
          </w:tcPr>
          <w:p w:rsidR="006E6F7E" w:rsidRPr="007E0845" w:rsidRDefault="006E6F7E" w:rsidP="001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4 to 1.08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76</w:t>
            </w:r>
          </w:p>
        </w:tc>
      </w:tr>
      <w:tr w:rsidR="006E6F7E" w:rsidRPr="007E0845" w:rsidTr="001D6893">
        <w:trPr>
          <w:trHeight w:val="300"/>
        </w:trPr>
        <w:tc>
          <w:tcPr>
            <w:tcW w:w="4191" w:type="dxa"/>
            <w:tcBorders>
              <w:left w:val="nil"/>
              <w:right w:val="single" w:sz="4" w:space="0" w:color="auto"/>
            </w:tcBorders>
            <w:noWrap/>
            <w:vAlign w:val="bottom"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rdiovascular</w:t>
            </w:r>
            <w:proofErr w:type="spellEnd"/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istory</w:t>
            </w:r>
            <w:proofErr w:type="spellEnd"/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* </w:t>
            </w:r>
          </w:p>
        </w:tc>
        <w:tc>
          <w:tcPr>
            <w:tcW w:w="531" w:type="dxa"/>
            <w:tcBorders>
              <w:left w:val="single" w:sz="4" w:space="0" w:color="auto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62</w:t>
            </w:r>
          </w:p>
        </w:tc>
        <w:tc>
          <w:tcPr>
            <w:tcW w:w="1931" w:type="dxa"/>
            <w:gridSpan w:val="2"/>
          </w:tcPr>
          <w:p w:rsidR="006E6F7E" w:rsidRPr="007E0845" w:rsidRDefault="006E6F7E" w:rsidP="001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4 to 3.54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31</w:t>
            </w:r>
          </w:p>
        </w:tc>
      </w:tr>
      <w:tr w:rsidR="006E6F7E" w:rsidRPr="007E0845" w:rsidTr="001D6893">
        <w:trPr>
          <w:trHeight w:val="300"/>
        </w:trPr>
        <w:tc>
          <w:tcPr>
            <w:tcW w:w="4191" w:type="dxa"/>
            <w:tcBorders>
              <w:left w:val="nil"/>
              <w:right w:val="single" w:sz="4" w:space="0" w:color="auto"/>
            </w:tcBorders>
            <w:noWrap/>
            <w:vAlign w:val="bottom"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ndernutrition</w:t>
            </w:r>
            <w:proofErr w:type="spellEnd"/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*</w:t>
            </w:r>
          </w:p>
        </w:tc>
        <w:tc>
          <w:tcPr>
            <w:tcW w:w="531" w:type="dxa"/>
            <w:tcBorders>
              <w:left w:val="single" w:sz="4" w:space="0" w:color="auto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8</w:t>
            </w:r>
          </w:p>
        </w:tc>
        <w:tc>
          <w:tcPr>
            <w:tcW w:w="1931" w:type="dxa"/>
            <w:gridSpan w:val="2"/>
          </w:tcPr>
          <w:p w:rsidR="006E6F7E" w:rsidRPr="007E0845" w:rsidRDefault="006E6F7E" w:rsidP="001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3 to 2.34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94</w:t>
            </w:r>
          </w:p>
        </w:tc>
      </w:tr>
      <w:tr w:rsidR="006E6F7E" w:rsidRPr="007E0845" w:rsidTr="001D6893">
        <w:trPr>
          <w:trHeight w:val="300"/>
        </w:trPr>
        <w:tc>
          <w:tcPr>
            <w:tcW w:w="4191" w:type="dxa"/>
            <w:tcBorders>
              <w:left w:val="nil"/>
              <w:right w:val="single" w:sz="4" w:space="0" w:color="auto"/>
            </w:tcBorders>
            <w:noWrap/>
            <w:vAlign w:val="bottom"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fr-FR"/>
              </w:rPr>
            </w:pPr>
            <w:r w:rsidRPr="007E08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Hemoglobin (</w:t>
            </w:r>
            <w:r w:rsidRPr="007E0845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fr-FR"/>
              </w:rPr>
              <w:t>per 1-g/</w:t>
            </w:r>
            <w:proofErr w:type="spellStart"/>
            <w:r w:rsidRPr="007E0845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fr-FR"/>
              </w:rPr>
              <w:t>dL</w:t>
            </w:r>
            <w:proofErr w:type="spellEnd"/>
            <w:r w:rsidRPr="007E0845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fr-FR"/>
              </w:rPr>
              <w:t xml:space="preserve"> increase)</w:t>
            </w:r>
          </w:p>
        </w:tc>
        <w:tc>
          <w:tcPr>
            <w:tcW w:w="531" w:type="dxa"/>
            <w:tcBorders>
              <w:left w:val="single" w:sz="4" w:space="0" w:color="auto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9</w:t>
            </w:r>
          </w:p>
        </w:tc>
        <w:tc>
          <w:tcPr>
            <w:tcW w:w="1931" w:type="dxa"/>
            <w:gridSpan w:val="2"/>
          </w:tcPr>
          <w:p w:rsidR="006E6F7E" w:rsidRPr="007E0845" w:rsidRDefault="006E6F7E" w:rsidP="001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2 to 1.35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23</w:t>
            </w:r>
          </w:p>
        </w:tc>
      </w:tr>
      <w:tr w:rsidR="006E6F7E" w:rsidRPr="007E0845" w:rsidTr="001D6893">
        <w:trPr>
          <w:trHeight w:val="300"/>
        </w:trPr>
        <w:tc>
          <w:tcPr>
            <w:tcW w:w="4191" w:type="dxa"/>
            <w:tcBorders>
              <w:left w:val="nil"/>
              <w:right w:val="single" w:sz="4" w:space="0" w:color="auto"/>
            </w:tcBorders>
            <w:noWrap/>
            <w:vAlign w:val="bottom"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uration of hemodialysis session (</w:t>
            </w:r>
            <w:r w:rsidRPr="007E084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FR"/>
              </w:rPr>
              <w:t>per 4 hours)</w:t>
            </w:r>
          </w:p>
        </w:tc>
        <w:tc>
          <w:tcPr>
            <w:tcW w:w="531" w:type="dxa"/>
            <w:tcBorders>
              <w:left w:val="single" w:sz="4" w:space="0" w:color="auto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78</w:t>
            </w:r>
          </w:p>
        </w:tc>
        <w:tc>
          <w:tcPr>
            <w:tcW w:w="1931" w:type="dxa"/>
            <w:gridSpan w:val="2"/>
          </w:tcPr>
          <w:p w:rsidR="006E6F7E" w:rsidRPr="007E0845" w:rsidRDefault="006E6F7E" w:rsidP="001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4 to 5.82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43</w:t>
            </w:r>
          </w:p>
        </w:tc>
      </w:tr>
      <w:tr w:rsidR="006E6F7E" w:rsidRPr="007E0845" w:rsidTr="001D6893">
        <w:trPr>
          <w:trHeight w:val="300"/>
        </w:trPr>
        <w:tc>
          <w:tcPr>
            <w:tcW w:w="4191" w:type="dxa"/>
            <w:tcBorders>
              <w:left w:val="nil"/>
              <w:right w:val="single" w:sz="4" w:space="0" w:color="auto"/>
            </w:tcBorders>
            <w:noWrap/>
            <w:vAlign w:val="bottom"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Number of sessions per week </w:t>
            </w:r>
          </w:p>
        </w:tc>
        <w:tc>
          <w:tcPr>
            <w:tcW w:w="531" w:type="dxa"/>
            <w:tcBorders>
              <w:left w:val="single" w:sz="4" w:space="0" w:color="auto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3</w:t>
            </w:r>
          </w:p>
        </w:tc>
        <w:tc>
          <w:tcPr>
            <w:tcW w:w="1931" w:type="dxa"/>
            <w:gridSpan w:val="2"/>
          </w:tcPr>
          <w:p w:rsidR="006E6F7E" w:rsidRPr="007E0845" w:rsidRDefault="006E6F7E" w:rsidP="001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3 to 2.03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29</w:t>
            </w:r>
          </w:p>
        </w:tc>
      </w:tr>
      <w:tr w:rsidR="006E6F7E" w:rsidRPr="007E0845" w:rsidTr="001D6893">
        <w:trPr>
          <w:trHeight w:val="300"/>
        </w:trPr>
        <w:tc>
          <w:tcPr>
            <w:tcW w:w="4191" w:type="dxa"/>
            <w:tcBorders>
              <w:left w:val="nil"/>
              <w:right w:val="single" w:sz="4" w:space="0" w:color="auto"/>
            </w:tcBorders>
            <w:noWrap/>
            <w:vAlign w:val="bottom"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atigue recovery (</w:t>
            </w:r>
            <w:r w:rsidRPr="007E084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FR"/>
              </w:rPr>
              <w:t>&gt;6hrs versus 6hrs or less)</w:t>
            </w:r>
          </w:p>
        </w:tc>
        <w:tc>
          <w:tcPr>
            <w:tcW w:w="531" w:type="dxa"/>
            <w:tcBorders>
              <w:left w:val="single" w:sz="4" w:space="0" w:color="auto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70</w:t>
            </w:r>
          </w:p>
        </w:tc>
        <w:tc>
          <w:tcPr>
            <w:tcW w:w="1931" w:type="dxa"/>
            <w:gridSpan w:val="2"/>
          </w:tcPr>
          <w:p w:rsidR="006E6F7E" w:rsidRPr="007E0845" w:rsidRDefault="006E6F7E" w:rsidP="001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5 to 6.92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040</w:t>
            </w:r>
          </w:p>
        </w:tc>
      </w:tr>
      <w:tr w:rsidR="006E6F7E" w:rsidRPr="007E0845" w:rsidTr="001D6893">
        <w:trPr>
          <w:trHeight w:val="300"/>
        </w:trPr>
        <w:tc>
          <w:tcPr>
            <w:tcW w:w="419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leep</w:t>
            </w:r>
            <w:proofErr w:type="spellEnd"/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sturbance</w:t>
            </w:r>
            <w:proofErr w:type="spellEnd"/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531" w:type="dxa"/>
            <w:tcBorders>
              <w:left w:val="single" w:sz="4" w:space="0" w:color="auto"/>
              <w:bottom w:val="single" w:sz="4" w:space="0" w:color="auto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7</w:t>
            </w:r>
          </w:p>
        </w:tc>
        <w:tc>
          <w:tcPr>
            <w:tcW w:w="1931" w:type="dxa"/>
            <w:gridSpan w:val="2"/>
            <w:tcBorders>
              <w:bottom w:val="single" w:sz="4" w:space="0" w:color="auto"/>
            </w:tcBorders>
          </w:tcPr>
          <w:p w:rsidR="006E6F7E" w:rsidRPr="007E0845" w:rsidRDefault="006E6F7E" w:rsidP="001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 to 1.82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31</w:t>
            </w:r>
          </w:p>
        </w:tc>
      </w:tr>
      <w:tr w:rsidR="006E6F7E" w:rsidRPr="007E0845" w:rsidTr="001D6893">
        <w:trPr>
          <w:trHeight w:val="300"/>
        </w:trPr>
        <w:tc>
          <w:tcPr>
            <w:tcW w:w="4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E0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leep</w:t>
            </w:r>
            <w:proofErr w:type="spellEnd"/>
            <w:r w:rsidRPr="007E0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E0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disturbance</w:t>
            </w:r>
            <w:proofErr w:type="spellEnd"/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6E6F7E" w:rsidRPr="007E0845" w:rsidTr="001D6893">
        <w:trPr>
          <w:trHeight w:val="300"/>
        </w:trPr>
        <w:tc>
          <w:tcPr>
            <w:tcW w:w="4191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e (</w:t>
            </w:r>
            <w:r w:rsidRPr="007E084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FR"/>
              </w:rPr>
              <w:t>per 5-year increase)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931" w:type="dxa"/>
            <w:gridSpan w:val="2"/>
            <w:tcBorders>
              <w:top w:val="single" w:sz="4" w:space="0" w:color="auto"/>
            </w:tcBorders>
          </w:tcPr>
          <w:p w:rsidR="006E6F7E" w:rsidRPr="007E0845" w:rsidRDefault="006E6F7E" w:rsidP="001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to 1.02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6E6F7E" w:rsidRPr="007E0845" w:rsidTr="001D6893">
        <w:trPr>
          <w:trHeight w:val="300"/>
        </w:trPr>
        <w:tc>
          <w:tcPr>
            <w:tcW w:w="4191" w:type="dxa"/>
            <w:tcBorders>
              <w:left w:val="nil"/>
              <w:right w:val="single" w:sz="4" w:space="0" w:color="auto"/>
            </w:tcBorders>
            <w:noWrap/>
            <w:vAlign w:val="bottom"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ender</w:t>
            </w:r>
            <w:proofErr w:type="spellEnd"/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emale</w:t>
            </w:r>
            <w:proofErr w:type="spellEnd"/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vs male)</w:t>
            </w:r>
          </w:p>
        </w:tc>
        <w:tc>
          <w:tcPr>
            <w:tcW w:w="531" w:type="dxa"/>
            <w:tcBorders>
              <w:left w:val="single" w:sz="4" w:space="0" w:color="auto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931" w:type="dxa"/>
            <w:gridSpan w:val="2"/>
          </w:tcPr>
          <w:p w:rsidR="006E6F7E" w:rsidRPr="007E0845" w:rsidRDefault="006E6F7E" w:rsidP="001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to 5.10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7</w:t>
            </w:r>
          </w:p>
        </w:tc>
      </w:tr>
      <w:tr w:rsidR="006E6F7E" w:rsidRPr="007E0845" w:rsidTr="001D6893">
        <w:trPr>
          <w:trHeight w:val="300"/>
        </w:trPr>
        <w:tc>
          <w:tcPr>
            <w:tcW w:w="4191" w:type="dxa"/>
            <w:tcBorders>
              <w:left w:val="nil"/>
              <w:right w:val="single" w:sz="4" w:space="0" w:color="auto"/>
            </w:tcBorders>
            <w:noWrap/>
            <w:vAlign w:val="bottom"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Dialysis vintage (</w:t>
            </w: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er 1-year increase)</w:t>
            </w:r>
          </w:p>
        </w:tc>
        <w:tc>
          <w:tcPr>
            <w:tcW w:w="531" w:type="dxa"/>
            <w:tcBorders>
              <w:left w:val="single" w:sz="4" w:space="0" w:color="auto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931" w:type="dxa"/>
            <w:gridSpan w:val="2"/>
          </w:tcPr>
          <w:p w:rsidR="006E6F7E" w:rsidRPr="007E0845" w:rsidRDefault="006E6F7E" w:rsidP="001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to 1.07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5</w:t>
            </w:r>
          </w:p>
        </w:tc>
      </w:tr>
      <w:tr w:rsidR="006E6F7E" w:rsidRPr="007E0845" w:rsidTr="001D6893">
        <w:trPr>
          <w:trHeight w:val="300"/>
        </w:trPr>
        <w:tc>
          <w:tcPr>
            <w:tcW w:w="4191" w:type="dxa"/>
            <w:tcBorders>
              <w:left w:val="nil"/>
              <w:right w:val="single" w:sz="4" w:space="0" w:color="auto"/>
            </w:tcBorders>
            <w:noWrap/>
            <w:vAlign w:val="bottom"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rdiovascular</w:t>
            </w:r>
            <w:proofErr w:type="spellEnd"/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istory</w:t>
            </w:r>
            <w:proofErr w:type="spellEnd"/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* </w:t>
            </w:r>
          </w:p>
        </w:tc>
        <w:tc>
          <w:tcPr>
            <w:tcW w:w="531" w:type="dxa"/>
            <w:tcBorders>
              <w:left w:val="single" w:sz="4" w:space="0" w:color="auto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1931" w:type="dxa"/>
            <w:gridSpan w:val="2"/>
          </w:tcPr>
          <w:p w:rsidR="006E6F7E" w:rsidRPr="007E0845" w:rsidRDefault="006E6F7E" w:rsidP="001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 to 16.59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7</w:t>
            </w:r>
          </w:p>
        </w:tc>
      </w:tr>
      <w:tr w:rsidR="006E6F7E" w:rsidRPr="007E0845" w:rsidTr="001D6893">
        <w:trPr>
          <w:trHeight w:val="300"/>
        </w:trPr>
        <w:tc>
          <w:tcPr>
            <w:tcW w:w="4191" w:type="dxa"/>
            <w:tcBorders>
              <w:left w:val="nil"/>
              <w:right w:val="single" w:sz="4" w:space="0" w:color="auto"/>
            </w:tcBorders>
            <w:noWrap/>
            <w:vAlign w:val="bottom"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ndernutrition</w:t>
            </w:r>
            <w:proofErr w:type="spellEnd"/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*</w:t>
            </w:r>
          </w:p>
        </w:tc>
        <w:tc>
          <w:tcPr>
            <w:tcW w:w="531" w:type="dxa"/>
            <w:tcBorders>
              <w:left w:val="single" w:sz="4" w:space="0" w:color="auto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931" w:type="dxa"/>
            <w:gridSpan w:val="2"/>
          </w:tcPr>
          <w:p w:rsidR="006E6F7E" w:rsidRPr="007E0845" w:rsidRDefault="006E6F7E" w:rsidP="001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to 1.91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</w:tr>
      <w:tr w:rsidR="006E6F7E" w:rsidRPr="007E0845" w:rsidTr="001D6893">
        <w:trPr>
          <w:trHeight w:val="300"/>
        </w:trPr>
        <w:tc>
          <w:tcPr>
            <w:tcW w:w="4191" w:type="dxa"/>
            <w:tcBorders>
              <w:left w:val="nil"/>
              <w:right w:val="single" w:sz="4" w:space="0" w:color="auto"/>
            </w:tcBorders>
            <w:noWrap/>
            <w:vAlign w:val="bottom"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7E08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Hemoglobin (per 1-g/</w:t>
            </w:r>
            <w:proofErr w:type="spellStart"/>
            <w:r w:rsidRPr="007E08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dL</w:t>
            </w:r>
            <w:proofErr w:type="spellEnd"/>
            <w:r w:rsidRPr="007E08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 xml:space="preserve"> increase)</w:t>
            </w:r>
          </w:p>
        </w:tc>
        <w:tc>
          <w:tcPr>
            <w:tcW w:w="531" w:type="dxa"/>
            <w:tcBorders>
              <w:left w:val="single" w:sz="4" w:space="0" w:color="auto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931" w:type="dxa"/>
            <w:gridSpan w:val="2"/>
          </w:tcPr>
          <w:p w:rsidR="006E6F7E" w:rsidRPr="007E0845" w:rsidRDefault="006E6F7E" w:rsidP="001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 to 1.28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4</w:t>
            </w:r>
          </w:p>
        </w:tc>
      </w:tr>
      <w:tr w:rsidR="006E6F7E" w:rsidRPr="007E0845" w:rsidTr="001D6893">
        <w:trPr>
          <w:trHeight w:val="300"/>
        </w:trPr>
        <w:tc>
          <w:tcPr>
            <w:tcW w:w="4191" w:type="dxa"/>
            <w:tcBorders>
              <w:left w:val="nil"/>
              <w:right w:val="single" w:sz="4" w:space="0" w:color="auto"/>
            </w:tcBorders>
            <w:noWrap/>
            <w:vAlign w:val="bottom"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uration of hemodialysis session (per 4 hours)</w:t>
            </w:r>
          </w:p>
        </w:tc>
        <w:tc>
          <w:tcPr>
            <w:tcW w:w="531" w:type="dxa"/>
            <w:tcBorders>
              <w:left w:val="single" w:sz="4" w:space="0" w:color="auto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931" w:type="dxa"/>
            <w:gridSpan w:val="2"/>
          </w:tcPr>
          <w:p w:rsidR="006E6F7E" w:rsidRPr="007E0845" w:rsidRDefault="006E6F7E" w:rsidP="001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to 8.42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6</w:t>
            </w:r>
          </w:p>
        </w:tc>
      </w:tr>
      <w:tr w:rsidR="006E6F7E" w:rsidRPr="007E0845" w:rsidTr="001D6893">
        <w:trPr>
          <w:trHeight w:val="300"/>
        </w:trPr>
        <w:tc>
          <w:tcPr>
            <w:tcW w:w="4191" w:type="dxa"/>
            <w:tcBorders>
              <w:left w:val="nil"/>
              <w:right w:val="single" w:sz="4" w:space="0" w:color="auto"/>
            </w:tcBorders>
            <w:noWrap/>
            <w:vAlign w:val="bottom"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Number of sessions per week </w:t>
            </w:r>
          </w:p>
        </w:tc>
        <w:tc>
          <w:tcPr>
            <w:tcW w:w="531" w:type="dxa"/>
            <w:tcBorders>
              <w:left w:val="single" w:sz="4" w:space="0" w:color="auto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931" w:type="dxa"/>
            <w:gridSpan w:val="2"/>
          </w:tcPr>
          <w:p w:rsidR="006E6F7E" w:rsidRPr="007E0845" w:rsidRDefault="006E6F7E" w:rsidP="001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to 2.58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3</w:t>
            </w:r>
          </w:p>
        </w:tc>
      </w:tr>
      <w:tr w:rsidR="006E6F7E" w:rsidRPr="007E0845" w:rsidTr="001D6893">
        <w:trPr>
          <w:trHeight w:val="300"/>
        </w:trPr>
        <w:tc>
          <w:tcPr>
            <w:tcW w:w="4191" w:type="dxa"/>
            <w:tcBorders>
              <w:left w:val="nil"/>
              <w:right w:val="single" w:sz="4" w:space="0" w:color="auto"/>
            </w:tcBorders>
            <w:noWrap/>
            <w:vAlign w:val="bottom"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Fatigue </w:t>
            </w:r>
            <w:r w:rsidRPr="007E084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FR"/>
              </w:rPr>
              <w:t>recovery</w:t>
            </w:r>
            <w:r w:rsidRPr="007E084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</w:t>
            </w:r>
            <w:r w:rsidRPr="007E084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FR"/>
              </w:rPr>
              <w:t>&gt;6hrs versus 6hrs or less)</w:t>
            </w:r>
          </w:p>
        </w:tc>
        <w:tc>
          <w:tcPr>
            <w:tcW w:w="531" w:type="dxa"/>
            <w:tcBorders>
              <w:left w:val="single" w:sz="4" w:space="0" w:color="auto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931" w:type="dxa"/>
            <w:gridSpan w:val="2"/>
          </w:tcPr>
          <w:p w:rsidR="006E6F7E" w:rsidRPr="007E0845" w:rsidRDefault="006E6F7E" w:rsidP="001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to 1.86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9</w:t>
            </w:r>
          </w:p>
        </w:tc>
      </w:tr>
      <w:tr w:rsidR="006E6F7E" w:rsidRPr="007E0845" w:rsidTr="001D6893">
        <w:trPr>
          <w:trHeight w:val="300"/>
        </w:trPr>
        <w:tc>
          <w:tcPr>
            <w:tcW w:w="419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E0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tress PSS (BC versus A)</w:t>
            </w:r>
          </w:p>
        </w:tc>
        <w:tc>
          <w:tcPr>
            <w:tcW w:w="531" w:type="dxa"/>
            <w:tcBorders>
              <w:left w:val="single" w:sz="4" w:space="0" w:color="auto"/>
              <w:bottom w:val="single" w:sz="4" w:space="0" w:color="auto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931" w:type="dxa"/>
            <w:gridSpan w:val="2"/>
            <w:tcBorders>
              <w:bottom w:val="single" w:sz="4" w:space="0" w:color="auto"/>
            </w:tcBorders>
          </w:tcPr>
          <w:p w:rsidR="006E6F7E" w:rsidRPr="007E0845" w:rsidRDefault="006E6F7E" w:rsidP="001D68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to 5.27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:rsidR="006E6F7E" w:rsidRPr="007E0845" w:rsidRDefault="006E6F7E" w:rsidP="000E44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</w:tr>
    </w:tbl>
    <w:p w:rsidR="006E6F7E" w:rsidRPr="007E0845" w:rsidRDefault="006E6F7E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AU" w:eastAsia="fr-FR"/>
        </w:rPr>
      </w:pPr>
      <w:r w:rsidRPr="007E0845">
        <w:rPr>
          <w:rFonts w:ascii="Times New Roman" w:hAnsi="Times New Roman" w:cs="Times New Roman"/>
          <w:sz w:val="20"/>
          <w:szCs w:val="20"/>
          <w:lang w:val="en-US"/>
        </w:rPr>
        <w:t xml:space="preserve">OR; Odds Ratio, CI; confidence interval, </w:t>
      </w:r>
      <w:bookmarkStart w:id="1" w:name="_Hlk74226270"/>
      <w:r w:rsidRPr="007E0845">
        <w:rPr>
          <w:rFonts w:ascii="Times New Roman" w:hAnsi="Times New Roman" w:cs="Times New Roman"/>
          <w:sz w:val="20"/>
          <w:szCs w:val="20"/>
          <w:lang w:val="en-US"/>
        </w:rPr>
        <w:t>PSS; perceived stress scale</w:t>
      </w:r>
      <w:bookmarkEnd w:id="1"/>
      <w:r w:rsidRPr="007E0845">
        <w:rPr>
          <w:rFonts w:ascii="Times New Roman" w:hAnsi="Times New Roman" w:cs="Times New Roman"/>
          <w:sz w:val="20"/>
          <w:szCs w:val="20"/>
          <w:lang w:val="en-US"/>
        </w:rPr>
        <w:t xml:space="preserve">, * </w:t>
      </w:r>
      <w:proofErr w:type="gramStart"/>
      <w:r w:rsidRPr="007E0845">
        <w:rPr>
          <w:rFonts w:ascii="Times New Roman" w:hAnsi="Times New Roman" w:cs="Times New Roman"/>
          <w:sz w:val="20"/>
          <w:szCs w:val="20"/>
          <w:lang w:val="en-US"/>
        </w:rPr>
        <w:t>Cardiovascular</w:t>
      </w:r>
      <w:proofErr w:type="gramEnd"/>
      <w:r w:rsidRPr="007E0845">
        <w:rPr>
          <w:rFonts w:ascii="Times New Roman" w:hAnsi="Times New Roman" w:cs="Times New Roman"/>
          <w:sz w:val="20"/>
          <w:szCs w:val="20"/>
          <w:lang w:val="en-US"/>
        </w:rPr>
        <w:t xml:space="preserve"> history including at least one of the following: diabetes, </w:t>
      </w:r>
      <w:r w:rsidRPr="007E084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>coronary artery disease, heart failure and stroke.</w:t>
      </w:r>
      <w:r w:rsidRPr="007E0845">
        <w:rPr>
          <w:rFonts w:ascii="Times New Roman" w:eastAsia="Times New Roman" w:hAnsi="Times New Roman" w:cs="Times New Roman"/>
          <w:color w:val="000000"/>
          <w:sz w:val="20"/>
          <w:szCs w:val="20"/>
          <w:lang w:val="en-AU" w:eastAsia="fr-FR"/>
        </w:rPr>
        <w:t xml:space="preserve"> ** </w:t>
      </w:r>
      <w:proofErr w:type="spellStart"/>
      <w:r w:rsidRPr="007E0845">
        <w:rPr>
          <w:rFonts w:ascii="Times New Roman" w:hAnsi="Times New Roman" w:cs="Times New Roman"/>
          <w:sz w:val="20"/>
          <w:szCs w:val="20"/>
          <w:lang w:val="en-US"/>
        </w:rPr>
        <w:t>Undernutrition</w:t>
      </w:r>
      <w:proofErr w:type="spellEnd"/>
      <w:r w:rsidRPr="007E0845">
        <w:rPr>
          <w:rFonts w:ascii="Times New Roman" w:hAnsi="Times New Roman" w:cs="Times New Roman"/>
          <w:sz w:val="20"/>
          <w:szCs w:val="20"/>
          <w:lang w:val="en-US"/>
        </w:rPr>
        <w:t xml:space="preserve"> defined by at least two of three following criteria: </w:t>
      </w:r>
      <w:r w:rsidRPr="007E0845">
        <w:rPr>
          <w:rFonts w:ascii="Times New Roman" w:hAnsi="Times New Roman" w:cs="Times New Roman"/>
          <w:sz w:val="20"/>
          <w:szCs w:val="20"/>
          <w:lang w:val="en-AU"/>
        </w:rPr>
        <w:t xml:space="preserve">Serum Albumin&lt;35 g/l, Serum </w:t>
      </w:r>
      <w:proofErr w:type="spellStart"/>
      <w:r w:rsidRPr="007E0845">
        <w:rPr>
          <w:rFonts w:ascii="Times New Roman" w:hAnsi="Times New Roman" w:cs="Times New Roman"/>
          <w:sz w:val="20"/>
          <w:szCs w:val="20"/>
          <w:lang w:val="en-AU"/>
        </w:rPr>
        <w:t>Prealbumin</w:t>
      </w:r>
      <w:proofErr w:type="spellEnd"/>
      <w:r w:rsidRPr="007E0845">
        <w:rPr>
          <w:rFonts w:ascii="Times New Roman" w:hAnsi="Times New Roman" w:cs="Times New Roman"/>
          <w:sz w:val="20"/>
          <w:szCs w:val="20"/>
          <w:lang w:val="en-AU"/>
        </w:rPr>
        <w:t xml:space="preserve"> &lt;300 mg/l, </w:t>
      </w:r>
      <w:proofErr w:type="spellStart"/>
      <w:r w:rsidRPr="007E0845">
        <w:rPr>
          <w:rFonts w:ascii="Times New Roman" w:hAnsi="Times New Roman" w:cs="Times New Roman"/>
          <w:sz w:val="20"/>
          <w:szCs w:val="20"/>
          <w:lang w:val="en-AU"/>
        </w:rPr>
        <w:t>nPCR</w:t>
      </w:r>
      <w:proofErr w:type="spellEnd"/>
      <w:r w:rsidRPr="007E0845">
        <w:rPr>
          <w:rFonts w:ascii="Times New Roman" w:hAnsi="Times New Roman" w:cs="Times New Roman"/>
          <w:sz w:val="20"/>
          <w:szCs w:val="20"/>
          <w:lang w:val="en-AU"/>
        </w:rPr>
        <w:t>&lt;1.2 g/Kg/d</w:t>
      </w:r>
    </w:p>
    <w:p w:rsidR="006E6F7E" w:rsidRPr="007E0845" w:rsidRDefault="006E6F7E" w:rsidP="006E6F7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21C2B" w:rsidRPr="007E0845" w:rsidRDefault="00221C2B">
      <w:pPr>
        <w:rPr>
          <w:rFonts w:ascii="Times New Roman" w:hAnsi="Times New Roman" w:cs="Times New Roman"/>
        </w:rPr>
      </w:pPr>
    </w:p>
    <w:sectPr w:rsidR="00221C2B" w:rsidRPr="007E0845" w:rsidSect="000E44C0"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1A4F" w:rsidRDefault="009D1A4F">
      <w:pPr>
        <w:spacing w:after="0" w:line="240" w:lineRule="auto"/>
      </w:pPr>
      <w:r>
        <w:separator/>
      </w:r>
    </w:p>
  </w:endnote>
  <w:endnote w:type="continuationSeparator" w:id="0">
    <w:p w:rsidR="009D1A4F" w:rsidRDefault="009D1A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04125097"/>
      <w:docPartObj>
        <w:docPartGallery w:val="Page Numbers (Bottom of Page)"/>
        <w:docPartUnique/>
      </w:docPartObj>
    </w:sdtPr>
    <w:sdtContent>
      <w:p w:rsidR="009B7F45" w:rsidRDefault="009B7F45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7113B">
          <w:rPr>
            <w:noProof/>
          </w:rPr>
          <w:t>1</w:t>
        </w:r>
        <w:r>
          <w:fldChar w:fldCharType="end"/>
        </w:r>
      </w:p>
    </w:sdtContent>
  </w:sdt>
  <w:p w:rsidR="009B7F45" w:rsidRDefault="009B7F45">
    <w:pPr>
      <w:adjustRightInd w:val="0"/>
      <w:jc w:val="center"/>
      <w:rPr>
        <w:sz w:val="24"/>
        <w:szCs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94244330"/>
      <w:docPartObj>
        <w:docPartGallery w:val="Page Numbers (Bottom of Page)"/>
        <w:docPartUnique/>
      </w:docPartObj>
    </w:sdtPr>
    <w:sdtContent>
      <w:p w:rsidR="00037649" w:rsidRDefault="0003764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7113B">
          <w:rPr>
            <w:noProof/>
          </w:rPr>
          <w:t>4</w:t>
        </w:r>
        <w:r>
          <w:fldChar w:fldCharType="end"/>
        </w:r>
      </w:p>
    </w:sdtContent>
  </w:sdt>
  <w:p w:rsidR="00037649" w:rsidRDefault="00037649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1A4F" w:rsidRDefault="009D1A4F">
      <w:pPr>
        <w:spacing w:after="0" w:line="240" w:lineRule="auto"/>
      </w:pPr>
      <w:r>
        <w:separator/>
      </w:r>
    </w:p>
  </w:footnote>
  <w:footnote w:type="continuationSeparator" w:id="0">
    <w:p w:rsidR="009D1A4F" w:rsidRDefault="009D1A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4635D"/>
    <w:multiLevelType w:val="hybridMultilevel"/>
    <w:tmpl w:val="A0B26046"/>
    <w:lvl w:ilvl="0" w:tplc="8CA040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99755E"/>
    <w:multiLevelType w:val="hybridMultilevel"/>
    <w:tmpl w:val="B4628268"/>
    <w:lvl w:ilvl="0" w:tplc="50764E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D04E5E">
      <w:start w:val="2077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A618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2232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38A6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8A01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7C6E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2EDD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D81B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CBE0EF0"/>
    <w:multiLevelType w:val="hybridMultilevel"/>
    <w:tmpl w:val="26A4D3D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505884"/>
    <w:multiLevelType w:val="hybridMultilevel"/>
    <w:tmpl w:val="0ADCF33A"/>
    <w:lvl w:ilvl="0" w:tplc="90C8C070">
      <w:start w:val="10"/>
      <w:numFmt w:val="bullet"/>
      <w:lvlText w:val="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1C66F8"/>
    <w:multiLevelType w:val="hybridMultilevel"/>
    <w:tmpl w:val="182817EA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2A462D6"/>
    <w:multiLevelType w:val="hybridMultilevel"/>
    <w:tmpl w:val="0DA23DDA"/>
    <w:lvl w:ilvl="0" w:tplc="439894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741C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EE5B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0A286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5ED4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4ED9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584D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6EBC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B88F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1DCE0C73"/>
    <w:multiLevelType w:val="hybridMultilevel"/>
    <w:tmpl w:val="0B200AA2"/>
    <w:lvl w:ilvl="0" w:tplc="154091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F647B50"/>
    <w:multiLevelType w:val="hybridMultilevel"/>
    <w:tmpl w:val="A89CECEC"/>
    <w:lvl w:ilvl="0" w:tplc="FA1A5418">
      <w:start w:val="10"/>
      <w:numFmt w:val="bullet"/>
      <w:lvlText w:val="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E22174C"/>
    <w:multiLevelType w:val="hybridMultilevel"/>
    <w:tmpl w:val="E5266760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5C86529"/>
    <w:multiLevelType w:val="hybridMultilevel"/>
    <w:tmpl w:val="3ECA594C"/>
    <w:lvl w:ilvl="0" w:tplc="A0AED5F8">
      <w:start w:val="10"/>
      <w:numFmt w:val="bullet"/>
      <w:lvlText w:val="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71B413C"/>
    <w:multiLevelType w:val="hybridMultilevel"/>
    <w:tmpl w:val="47062C82"/>
    <w:lvl w:ilvl="0" w:tplc="F0DA5A44">
      <w:start w:val="7"/>
      <w:numFmt w:val="bullet"/>
      <w:lvlText w:val="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80C577C"/>
    <w:multiLevelType w:val="hybridMultilevel"/>
    <w:tmpl w:val="CAD83942"/>
    <w:lvl w:ilvl="0" w:tplc="1C32F5E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A2CCC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D8FE2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6A68D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F0958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2442B2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A74F81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D6374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0AB56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40C5061D"/>
    <w:multiLevelType w:val="hybridMultilevel"/>
    <w:tmpl w:val="6B1C954A"/>
    <w:lvl w:ilvl="0" w:tplc="6F14DF7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42A6148B"/>
    <w:multiLevelType w:val="hybridMultilevel"/>
    <w:tmpl w:val="0EAC18F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D904FBD"/>
    <w:multiLevelType w:val="hybridMultilevel"/>
    <w:tmpl w:val="A080BC8E"/>
    <w:lvl w:ilvl="0" w:tplc="C2A4BFC0">
      <w:start w:val="10"/>
      <w:numFmt w:val="bullet"/>
      <w:lvlText w:val="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44B1394"/>
    <w:multiLevelType w:val="hybridMultilevel"/>
    <w:tmpl w:val="2720453C"/>
    <w:lvl w:ilvl="0" w:tplc="CDBE75AE">
      <w:start w:val="7"/>
      <w:numFmt w:val="bullet"/>
      <w:lvlText w:val="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05A285D"/>
    <w:multiLevelType w:val="hybridMultilevel"/>
    <w:tmpl w:val="875A0F0C"/>
    <w:lvl w:ilvl="0" w:tplc="155CE13E">
      <w:start w:val="7"/>
      <w:numFmt w:val="bullet"/>
      <w:lvlText w:val="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DE94BAF"/>
    <w:multiLevelType w:val="hybridMultilevel"/>
    <w:tmpl w:val="5E24EE7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10947E4"/>
    <w:multiLevelType w:val="hybridMultilevel"/>
    <w:tmpl w:val="1AB04122"/>
    <w:lvl w:ilvl="0" w:tplc="5E38035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1AB77AD"/>
    <w:multiLevelType w:val="hybridMultilevel"/>
    <w:tmpl w:val="D90E7D42"/>
    <w:lvl w:ilvl="0" w:tplc="F092ACF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EA131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AC089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961CB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9E5BB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16828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8E557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64E71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5CD94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768B7175"/>
    <w:multiLevelType w:val="hybridMultilevel"/>
    <w:tmpl w:val="F0AEF0DE"/>
    <w:lvl w:ilvl="0" w:tplc="FBE4E6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8256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F880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E48E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F2E4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EE8F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2291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D0CF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C00F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4"/>
  </w:num>
  <w:num w:numId="2">
    <w:abstractNumId w:val="13"/>
  </w:num>
  <w:num w:numId="3">
    <w:abstractNumId w:val="17"/>
  </w:num>
  <w:num w:numId="4">
    <w:abstractNumId w:val="19"/>
  </w:num>
  <w:num w:numId="5">
    <w:abstractNumId w:val="9"/>
  </w:num>
  <w:num w:numId="6">
    <w:abstractNumId w:val="7"/>
  </w:num>
  <w:num w:numId="7">
    <w:abstractNumId w:val="3"/>
  </w:num>
  <w:num w:numId="8">
    <w:abstractNumId w:val="14"/>
  </w:num>
  <w:num w:numId="9">
    <w:abstractNumId w:val="16"/>
  </w:num>
  <w:num w:numId="10">
    <w:abstractNumId w:val="10"/>
  </w:num>
  <w:num w:numId="11">
    <w:abstractNumId w:val="15"/>
  </w:num>
  <w:num w:numId="12">
    <w:abstractNumId w:val="8"/>
  </w:num>
  <w:num w:numId="13">
    <w:abstractNumId w:val="0"/>
  </w:num>
  <w:num w:numId="14">
    <w:abstractNumId w:val="11"/>
  </w:num>
  <w:num w:numId="15">
    <w:abstractNumId w:val="2"/>
  </w:num>
  <w:num w:numId="16">
    <w:abstractNumId w:val="20"/>
  </w:num>
  <w:num w:numId="17">
    <w:abstractNumId w:val="5"/>
  </w:num>
  <w:num w:numId="18">
    <w:abstractNumId w:val="18"/>
  </w:num>
  <w:num w:numId="19">
    <w:abstractNumId w:val="1"/>
  </w:num>
  <w:num w:numId="20">
    <w:abstractNumId w:val="6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F7E"/>
    <w:rsid w:val="00037649"/>
    <w:rsid w:val="0007566D"/>
    <w:rsid w:val="000E44C0"/>
    <w:rsid w:val="00116B2B"/>
    <w:rsid w:val="001B7DED"/>
    <w:rsid w:val="001D6893"/>
    <w:rsid w:val="00221C2B"/>
    <w:rsid w:val="002A4DEB"/>
    <w:rsid w:val="0067113B"/>
    <w:rsid w:val="006E6F7E"/>
    <w:rsid w:val="007E0845"/>
    <w:rsid w:val="00995313"/>
    <w:rsid w:val="009B7F45"/>
    <w:rsid w:val="009D1A4F"/>
    <w:rsid w:val="00D57865"/>
    <w:rsid w:val="00DA634B"/>
    <w:rsid w:val="00F63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F7E"/>
    <w:pPr>
      <w:spacing w:after="160" w:line="48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6E6F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E6F7E"/>
  </w:style>
  <w:style w:type="paragraph" w:styleId="Pieddepage">
    <w:name w:val="footer"/>
    <w:basedOn w:val="Normal"/>
    <w:link w:val="PieddepageCar"/>
    <w:uiPriority w:val="99"/>
    <w:unhideWhenUsed/>
    <w:rsid w:val="006E6F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E6F7E"/>
  </w:style>
  <w:style w:type="paragraph" w:styleId="Paragraphedeliste">
    <w:name w:val="List Paragraph"/>
    <w:basedOn w:val="Normal"/>
    <w:uiPriority w:val="34"/>
    <w:qFormat/>
    <w:rsid w:val="006E6F7E"/>
    <w:pPr>
      <w:ind w:left="720"/>
      <w:contextualSpacing/>
    </w:pPr>
  </w:style>
  <w:style w:type="paragraph" w:styleId="Commentaire">
    <w:name w:val="annotation text"/>
    <w:basedOn w:val="Normal"/>
    <w:link w:val="CommentaireCar"/>
    <w:uiPriority w:val="99"/>
    <w:unhideWhenUsed/>
    <w:rsid w:val="006E6F7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E6F7E"/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E6F7E"/>
    <w:rPr>
      <w:b/>
      <w:bCs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E6F7E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E6F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E6F7E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6E6F7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Grilledutableau">
    <w:name w:val="Table Grid"/>
    <w:basedOn w:val="TableauNormal"/>
    <w:uiPriority w:val="39"/>
    <w:rsid w:val="006E6F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22">
    <w:name w:val="Tableau simple 22"/>
    <w:basedOn w:val="TableauNormal"/>
    <w:uiPriority w:val="42"/>
    <w:rsid w:val="006E6F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enhypertexte">
    <w:name w:val="Hyperlink"/>
    <w:basedOn w:val="Policepardfaut"/>
    <w:uiPriority w:val="99"/>
    <w:unhideWhenUsed/>
    <w:rsid w:val="006E6F7E"/>
    <w:rPr>
      <w:color w:val="0000FF" w:themeColor="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6E6F7E"/>
  </w:style>
  <w:style w:type="paragraph" w:styleId="Sansinterligne">
    <w:name w:val="No Spacing"/>
    <w:uiPriority w:val="1"/>
    <w:qFormat/>
    <w:rsid w:val="006E6F7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F7E"/>
    <w:pPr>
      <w:spacing w:after="160" w:line="48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6E6F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E6F7E"/>
  </w:style>
  <w:style w:type="paragraph" w:styleId="Pieddepage">
    <w:name w:val="footer"/>
    <w:basedOn w:val="Normal"/>
    <w:link w:val="PieddepageCar"/>
    <w:uiPriority w:val="99"/>
    <w:unhideWhenUsed/>
    <w:rsid w:val="006E6F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E6F7E"/>
  </w:style>
  <w:style w:type="paragraph" w:styleId="Paragraphedeliste">
    <w:name w:val="List Paragraph"/>
    <w:basedOn w:val="Normal"/>
    <w:uiPriority w:val="34"/>
    <w:qFormat/>
    <w:rsid w:val="006E6F7E"/>
    <w:pPr>
      <w:ind w:left="720"/>
      <w:contextualSpacing/>
    </w:pPr>
  </w:style>
  <w:style w:type="paragraph" w:styleId="Commentaire">
    <w:name w:val="annotation text"/>
    <w:basedOn w:val="Normal"/>
    <w:link w:val="CommentaireCar"/>
    <w:uiPriority w:val="99"/>
    <w:unhideWhenUsed/>
    <w:rsid w:val="006E6F7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E6F7E"/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E6F7E"/>
    <w:rPr>
      <w:b/>
      <w:bCs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E6F7E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E6F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E6F7E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6E6F7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Grilledutableau">
    <w:name w:val="Table Grid"/>
    <w:basedOn w:val="TableauNormal"/>
    <w:uiPriority w:val="39"/>
    <w:rsid w:val="006E6F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22">
    <w:name w:val="Tableau simple 22"/>
    <w:basedOn w:val="TableauNormal"/>
    <w:uiPriority w:val="42"/>
    <w:rsid w:val="006E6F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enhypertexte">
    <w:name w:val="Hyperlink"/>
    <w:basedOn w:val="Policepardfaut"/>
    <w:uiPriority w:val="99"/>
    <w:unhideWhenUsed/>
    <w:rsid w:val="006E6F7E"/>
    <w:rPr>
      <w:color w:val="0000FF" w:themeColor="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6E6F7E"/>
  </w:style>
  <w:style w:type="paragraph" w:styleId="Sansinterligne">
    <w:name w:val="No Spacing"/>
    <w:uiPriority w:val="1"/>
    <w:qFormat/>
    <w:rsid w:val="006E6F7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4</Pages>
  <Words>1143</Words>
  <Characters>6292</Characters>
  <Application>Microsoft Office Word</Application>
  <DocSecurity>0</DocSecurity>
  <Lines>52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allah GUERRAOUI</dc:creator>
  <cp:lastModifiedBy>Abdallah GUERRAOUI</cp:lastModifiedBy>
  <cp:revision>7</cp:revision>
  <dcterms:created xsi:type="dcterms:W3CDTF">2021-08-18T07:38:00Z</dcterms:created>
  <dcterms:modified xsi:type="dcterms:W3CDTF">2021-08-18T08:29:00Z</dcterms:modified>
</cp:coreProperties>
</file>